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45C" w:rsidRPr="00CA145C" w:rsidRDefault="00CA145C" w:rsidP="00CA145C">
      <w:pPr>
        <w:widowControl w:val="0"/>
        <w:tabs>
          <w:tab w:val="center" w:pos="4320"/>
        </w:tabs>
        <w:wordWrap w:val="0"/>
        <w:autoSpaceDE w:val="0"/>
        <w:autoSpaceDN w:val="0"/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ko-KR"/>
        </w:rPr>
      </w:pPr>
      <w:r w:rsidRPr="00CA145C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ko-KR"/>
        </w:rPr>
        <w:t xml:space="preserve">The application of an extracellular vesicle-based biosensor in early diagnosis and prediction of </w:t>
      </w:r>
      <w:proofErr w:type="spellStart"/>
      <w:r w:rsidRPr="00CA145C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ko-KR"/>
        </w:rPr>
        <w:t>chemoresponsiveness</w:t>
      </w:r>
      <w:proofErr w:type="spellEnd"/>
      <w:r w:rsidRPr="00CA145C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ko-KR"/>
        </w:rPr>
        <w:t xml:space="preserve"> in ovarian cancer</w:t>
      </w:r>
    </w:p>
    <w:p w:rsidR="00CA145C" w:rsidRPr="00CA145C" w:rsidRDefault="00CA145C" w:rsidP="00CA145C">
      <w:pPr>
        <w:widowControl w:val="0"/>
        <w:tabs>
          <w:tab w:val="left" w:pos="7216"/>
        </w:tabs>
        <w:wordWrap w:val="0"/>
        <w:autoSpaceDE w:val="0"/>
        <w:autoSpaceDN w:val="0"/>
        <w:spacing w:after="0" w:line="480" w:lineRule="auto"/>
        <w:jc w:val="both"/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ko-KR"/>
        </w:rPr>
      </w:pPr>
    </w:p>
    <w:p w:rsidR="00CA145C" w:rsidRPr="00CA145C" w:rsidRDefault="00CA145C" w:rsidP="00CA145C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</w:pPr>
      <w:r w:rsidRPr="00CA145C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ko-KR"/>
        </w:rPr>
        <w:t>Meshach Asare-Werehene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1,2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,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 xml:space="preserve"> 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Rob Hunter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4,5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, Emma Gerber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1,2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, Arkadiy Reunov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3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, Isaiah Brine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4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, Chia-Yu Chang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6,7,8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, Chia-</w:t>
      </w:r>
      <w:proofErr w:type="spellStart"/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Ching</w:t>
      </w:r>
      <w:proofErr w:type="spellEnd"/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 xml:space="preserve"> Chang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6,7,8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, Dar-Bin Shieh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9,10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, Dylan Burger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2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, *</w:t>
      </w:r>
      <w:proofErr w:type="spellStart"/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Hanan</w:t>
      </w:r>
      <w:proofErr w:type="spellEnd"/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 xml:space="preserve"> Anis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5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 and *Benjamin K. Tsang</w:t>
      </w:r>
      <w:r w:rsidRPr="00CA145C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 xml:space="preserve">1,2  </w:t>
      </w:r>
    </w:p>
    <w:p w:rsidR="00CA145C" w:rsidRPr="00CA145C" w:rsidRDefault="00CA145C" w:rsidP="00CA145C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</w:pPr>
    </w:p>
    <w:p w:rsidR="00CA145C" w:rsidRPr="00CA145C" w:rsidRDefault="00CA145C" w:rsidP="00CA145C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Departments of Obstetrics &amp; Gynecology and Cellular &amp; Molecular Medicine, Centre for Infection, Immunity and Inflammation, Interdisciplinary School of Health Sciences, University of Ottawa, Ottawa, ON K1N 6N5, Canada</w:t>
      </w:r>
    </w:p>
    <w:p w:rsidR="00CA145C" w:rsidRPr="00CA145C" w:rsidRDefault="00CA145C" w:rsidP="00CA145C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Chronic Disease Program, Ottawa Hospital Research Institute, </w:t>
      </w:r>
      <w:proofErr w:type="gramStart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The</w:t>
      </w:r>
      <w:proofErr w:type="gramEnd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Ottawa Hospital, Ottawa, ON K1Y 4E9, Canada</w:t>
      </w:r>
    </w:p>
    <w:p w:rsidR="00CA145C" w:rsidRPr="00CA145C" w:rsidRDefault="00CA145C" w:rsidP="00CA145C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St. Francis Xavier University, Department of Biology, 2320 Notre Dame Avenue, </w:t>
      </w:r>
      <w:proofErr w:type="spellStart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Antigonish</w:t>
      </w:r>
      <w:proofErr w:type="spellEnd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, NS, B2G 2W5, Canada</w:t>
      </w:r>
    </w:p>
    <w:p w:rsidR="00CA145C" w:rsidRPr="00CA145C" w:rsidRDefault="00CA145C" w:rsidP="00CA145C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CA"/>
        </w:rPr>
        <w:t>4</w:t>
      </w: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>Ottawa-Carleton Institute for Biomedical Engineering,</w:t>
      </w: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University of Ottawa, Ottawa, Ontario, K1N 6N5, Canada</w:t>
      </w:r>
    </w:p>
    <w:p w:rsidR="00CA145C" w:rsidRPr="00CA145C" w:rsidRDefault="00CA145C" w:rsidP="00CA145C">
      <w:pPr>
        <w:spacing w:before="240"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School of Electrical Engineering and Computer Science, University of Ottawa, Ottawa, Ontario, K1N 6N5, Canada</w:t>
      </w:r>
    </w:p>
    <w:p w:rsidR="00CA145C" w:rsidRPr="00CA145C" w:rsidRDefault="00CA145C" w:rsidP="00CA145C">
      <w:pPr>
        <w:spacing w:before="240"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</w:pP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CA"/>
        </w:rPr>
        <w:t>6</w:t>
      </w: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 xml:space="preserve">Department of Biological Science and Technology, National Yang Ming </w:t>
      </w:r>
      <w:proofErr w:type="spellStart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>Chiao</w:t>
      </w:r>
      <w:proofErr w:type="spellEnd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 xml:space="preserve"> Tung University, </w:t>
      </w:r>
      <w:proofErr w:type="spellStart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>Hsinchu</w:t>
      </w:r>
      <w:proofErr w:type="spellEnd"/>
      <w:r w:rsidRPr="00CA145C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  <w:lang w:val="en-CA" w:eastAsia="zh-TW"/>
        </w:rPr>
        <w:t>,</w:t>
      </w: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 w:eastAsia="zh-TW"/>
        </w:rPr>
        <w:t xml:space="preserve"> </w:t>
      </w: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>Taiwan 30068</w:t>
      </w:r>
    </w:p>
    <w:p w:rsidR="00CA145C" w:rsidRPr="00CA145C" w:rsidRDefault="00CA145C" w:rsidP="00CA145C">
      <w:pPr>
        <w:spacing w:before="240"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</w:pP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CA" w:eastAsia="zh-TW"/>
        </w:rPr>
        <w:t>7</w:t>
      </w: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>Center for Intelligent Drug Systems and Smart Bio-devices (IDS</w:t>
      </w: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CA"/>
        </w:rPr>
        <w:t>2</w:t>
      </w: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 xml:space="preserve">B), National Yang Ming </w:t>
      </w:r>
      <w:proofErr w:type="spellStart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>Chiao</w:t>
      </w:r>
      <w:proofErr w:type="spellEnd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 xml:space="preserve"> Tung University, </w:t>
      </w:r>
      <w:proofErr w:type="spellStart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>Hsinchu</w:t>
      </w:r>
      <w:proofErr w:type="spellEnd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>, Taiwan, 30068</w:t>
      </w:r>
    </w:p>
    <w:p w:rsidR="00CA145C" w:rsidRPr="00CA145C" w:rsidRDefault="00CA145C" w:rsidP="00CA145C">
      <w:pPr>
        <w:spacing w:before="240"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</w:pP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CA" w:eastAsia="zh-TW"/>
        </w:rPr>
        <w:t>8</w:t>
      </w: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 xml:space="preserve">Department of </w:t>
      </w:r>
      <w:proofErr w:type="spellStart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>Electrophysics</w:t>
      </w:r>
      <w:proofErr w:type="spellEnd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 xml:space="preserve">, National Yang Ming </w:t>
      </w:r>
      <w:proofErr w:type="spellStart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>Chiao</w:t>
      </w:r>
      <w:proofErr w:type="spellEnd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 xml:space="preserve"> Tung University, </w:t>
      </w:r>
      <w:proofErr w:type="spellStart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>Hsinchu</w:t>
      </w:r>
      <w:proofErr w:type="spellEnd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>, Taiwan, 30010</w:t>
      </w:r>
    </w:p>
    <w:p w:rsidR="00CA145C" w:rsidRPr="00CA145C" w:rsidRDefault="00CA145C" w:rsidP="00CA145C">
      <w:pPr>
        <w:spacing w:before="240"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</w:pP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CA"/>
        </w:rPr>
        <w:t>9</w:t>
      </w: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 xml:space="preserve"> </w:t>
      </w:r>
      <w:proofErr w:type="gramStart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>Institute</w:t>
      </w:r>
      <w:proofErr w:type="gramEnd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 xml:space="preserve"> of Physics, Academia </w:t>
      </w:r>
      <w:proofErr w:type="spellStart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>Sinica</w:t>
      </w:r>
      <w:proofErr w:type="spellEnd"/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CA"/>
        </w:rPr>
        <w:t>, Taipei, Taiwan 10529</w:t>
      </w:r>
    </w:p>
    <w:p w:rsidR="00CA145C" w:rsidRDefault="00CA145C" w:rsidP="00CA145C">
      <w:pPr>
        <w:spacing w:before="240"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Institute of Basic Medical Science, Institute of Oral Medicine and Department of Stomatology, National Cheng Kung University Hospital, National Cheng Kung University, Tainan 704, Taiwan.</w:t>
      </w:r>
    </w:p>
    <w:p w:rsidR="00CA145C" w:rsidRDefault="00CA145C" w:rsidP="00CA145C">
      <w:pPr>
        <w:spacing w:before="240"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</w:rPr>
        <w:lastRenderedPageBreak/>
        <w:t>11</w:t>
      </w:r>
      <w:r w:rsidRPr="00CA145C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Advanced Optoelectronic Technology Center and Center for Micro/Nano Science and Technology, National Cheng Kung University, Tainan 701, Taiwan</w:t>
      </w:r>
    </w:p>
    <w:p w:rsidR="00CA145C" w:rsidRPr="00CA145C" w:rsidRDefault="00CA145C" w:rsidP="00CA145C">
      <w:pPr>
        <w:spacing w:before="240"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:rsidR="00CA145C" w:rsidRPr="00CA145C" w:rsidRDefault="00CA145C" w:rsidP="00CA145C">
      <w:pPr>
        <w:widowControl w:val="0"/>
        <w:tabs>
          <w:tab w:val="left" w:pos="7216"/>
        </w:tabs>
        <w:wordWrap w:val="0"/>
        <w:autoSpaceDE w:val="0"/>
        <w:autoSpaceDN w:val="0"/>
        <w:spacing w:after="0" w:line="480" w:lineRule="auto"/>
        <w:jc w:val="both"/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ko-KR"/>
        </w:rPr>
      </w:pPr>
      <w:r w:rsidRPr="00CA145C"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ko-KR"/>
        </w:rPr>
        <w:t>Running Title: Extracellular vesicle-mediated CDDP secretion in OVCA chemoresistance</w:t>
      </w:r>
    </w:p>
    <w:p w:rsidR="00CA145C" w:rsidRPr="00CA145C" w:rsidRDefault="00CA145C" w:rsidP="00CA145C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fr-CA"/>
        </w:rPr>
      </w:pPr>
      <w:r w:rsidRPr="00CA145C">
        <w:rPr>
          <w:rFonts w:ascii="Times New Roman" w:eastAsia="MS Mincho" w:hAnsi="Times New Roman" w:cs="Times New Roman"/>
          <w:sz w:val="24"/>
          <w:szCs w:val="24"/>
          <w:lang w:val="fr-CA"/>
        </w:rPr>
        <w:t xml:space="preserve">*Correspondance: </w:t>
      </w:r>
    </w:p>
    <w:p w:rsidR="00CA145C" w:rsidRPr="00CA145C" w:rsidRDefault="00CA145C" w:rsidP="00CA145C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fr-CA"/>
        </w:rPr>
      </w:pPr>
      <w:r w:rsidRPr="00CA145C">
        <w:rPr>
          <w:rFonts w:ascii="Times New Roman" w:eastAsia="MS Mincho" w:hAnsi="Times New Roman" w:cs="Times New Roman"/>
          <w:sz w:val="24"/>
          <w:szCs w:val="24"/>
          <w:lang w:val="fr-CA"/>
        </w:rPr>
        <w:t xml:space="preserve">Dr. Benjamin K Tsang, </w:t>
      </w:r>
      <w:proofErr w:type="spellStart"/>
      <w:r w:rsidRPr="00CA145C">
        <w:rPr>
          <w:rFonts w:ascii="Times New Roman" w:eastAsia="MS Mincho" w:hAnsi="Times New Roman" w:cs="Times New Roman"/>
          <w:sz w:val="24"/>
          <w:szCs w:val="24"/>
          <w:lang w:val="fr-CA"/>
        </w:rPr>
        <w:t>Chronic</w:t>
      </w:r>
      <w:proofErr w:type="spellEnd"/>
      <w:r w:rsidRPr="00CA145C">
        <w:rPr>
          <w:rFonts w:ascii="Times New Roman" w:eastAsia="MS Mincho" w:hAnsi="Times New Roman" w:cs="Times New Roman"/>
          <w:sz w:val="24"/>
          <w:szCs w:val="24"/>
          <w:lang w:val="fr-CA"/>
        </w:rPr>
        <w:t xml:space="preserve"> </w:t>
      </w:r>
      <w:proofErr w:type="spellStart"/>
      <w:r w:rsidRPr="00CA145C">
        <w:rPr>
          <w:rFonts w:ascii="Times New Roman" w:eastAsia="MS Mincho" w:hAnsi="Times New Roman" w:cs="Times New Roman"/>
          <w:sz w:val="24"/>
          <w:szCs w:val="24"/>
          <w:lang w:val="fr-CA"/>
        </w:rPr>
        <w:t>Disease</w:t>
      </w:r>
      <w:proofErr w:type="spellEnd"/>
      <w:r w:rsidRPr="00CA145C">
        <w:rPr>
          <w:rFonts w:ascii="Times New Roman" w:eastAsia="MS Mincho" w:hAnsi="Times New Roman" w:cs="Times New Roman"/>
          <w:sz w:val="24"/>
          <w:szCs w:val="24"/>
          <w:lang w:val="fr-CA"/>
        </w:rPr>
        <w:t xml:space="preserve"> Program, Ottawa </w:t>
      </w:r>
      <w:proofErr w:type="spellStart"/>
      <w:r w:rsidRPr="00CA145C">
        <w:rPr>
          <w:rFonts w:ascii="Times New Roman" w:eastAsia="MS Mincho" w:hAnsi="Times New Roman" w:cs="Times New Roman"/>
          <w:sz w:val="24"/>
          <w:szCs w:val="24"/>
          <w:lang w:val="fr-CA"/>
        </w:rPr>
        <w:t>Hospital</w:t>
      </w:r>
      <w:proofErr w:type="spellEnd"/>
      <w:r w:rsidRPr="00CA145C">
        <w:rPr>
          <w:rFonts w:ascii="Times New Roman" w:eastAsia="MS Mincho" w:hAnsi="Times New Roman" w:cs="Times New Roman"/>
          <w:sz w:val="24"/>
          <w:szCs w:val="24"/>
          <w:lang w:val="fr-CA"/>
        </w:rPr>
        <w:t xml:space="preserve"> Research Institute, The Ottawa </w:t>
      </w:r>
      <w:proofErr w:type="spellStart"/>
      <w:r w:rsidRPr="00CA145C">
        <w:rPr>
          <w:rFonts w:ascii="Times New Roman" w:eastAsia="MS Mincho" w:hAnsi="Times New Roman" w:cs="Times New Roman"/>
          <w:sz w:val="24"/>
          <w:szCs w:val="24"/>
          <w:lang w:val="fr-CA"/>
        </w:rPr>
        <w:t>Hospital</w:t>
      </w:r>
      <w:proofErr w:type="spellEnd"/>
      <w:r w:rsidRPr="00CA145C">
        <w:rPr>
          <w:rFonts w:ascii="Times New Roman" w:eastAsia="MS Mincho" w:hAnsi="Times New Roman" w:cs="Times New Roman"/>
          <w:sz w:val="24"/>
          <w:szCs w:val="24"/>
          <w:lang w:val="fr-CA"/>
        </w:rPr>
        <w:t xml:space="preserve"> (General Campus), Ottawa, Canada K1H 8L6;         Tel: 1-613-798-5555 </w:t>
      </w:r>
      <w:proofErr w:type="spellStart"/>
      <w:r w:rsidRPr="00CA145C">
        <w:rPr>
          <w:rFonts w:ascii="Times New Roman" w:eastAsia="MS Mincho" w:hAnsi="Times New Roman" w:cs="Times New Roman"/>
          <w:sz w:val="24"/>
          <w:szCs w:val="24"/>
          <w:lang w:val="fr-CA"/>
        </w:rPr>
        <w:t>ext</w:t>
      </w:r>
      <w:proofErr w:type="spellEnd"/>
      <w:r w:rsidRPr="00CA145C">
        <w:rPr>
          <w:rFonts w:ascii="Times New Roman" w:eastAsia="MS Mincho" w:hAnsi="Times New Roman" w:cs="Times New Roman"/>
          <w:sz w:val="24"/>
          <w:szCs w:val="24"/>
          <w:lang w:val="fr-CA"/>
        </w:rPr>
        <w:t xml:space="preserve"> 72926;           Email: </w:t>
      </w:r>
      <w:hyperlink r:id="rId6" w:history="1">
        <w:r w:rsidRPr="00CA145C">
          <w:rPr>
            <w:rFonts w:ascii="Times New Roman" w:eastAsia="MS Mincho" w:hAnsi="Times New Roman" w:cs="Times New Roman"/>
            <w:color w:val="0000FF" w:themeColor="hyperlink"/>
            <w:sz w:val="24"/>
            <w:szCs w:val="24"/>
            <w:u w:val="single"/>
            <w:lang w:val="fr-CA"/>
          </w:rPr>
          <w:t>btsang@ohri.ca</w:t>
        </w:r>
      </w:hyperlink>
    </w:p>
    <w:p w:rsidR="00CA145C" w:rsidRPr="00CA145C" w:rsidRDefault="00CA145C" w:rsidP="00CA145C">
      <w:pPr>
        <w:spacing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fr-CA"/>
        </w:rPr>
      </w:pPr>
    </w:p>
    <w:p w:rsidR="00CA145C" w:rsidRPr="00CA145C" w:rsidRDefault="00CA145C" w:rsidP="00CA145C">
      <w:pPr>
        <w:spacing w:after="0" w:line="480" w:lineRule="auto"/>
        <w:jc w:val="both"/>
        <w:rPr>
          <w:rFonts w:ascii="Times New Roman" w:eastAsia="PMingLiU" w:hAnsi="Times New Roman" w:cs="Times New Roman"/>
          <w:color w:val="000000" w:themeColor="text1"/>
          <w:sz w:val="24"/>
          <w:szCs w:val="24"/>
        </w:rPr>
      </w:pPr>
      <w:r w:rsidRPr="00CA145C">
        <w:rPr>
          <w:rFonts w:ascii="Times New Roman" w:eastAsia="MS Mincho" w:hAnsi="Times New Roman" w:cs="Times New Roman"/>
          <w:sz w:val="24"/>
          <w:szCs w:val="24"/>
          <w:lang w:val="fr-CA"/>
        </w:rPr>
        <w:t xml:space="preserve">Dr. </w:t>
      </w:r>
      <w:proofErr w:type="spellStart"/>
      <w:r w:rsidRPr="00CA145C">
        <w:rPr>
          <w:rFonts w:ascii="Times New Roman" w:eastAsia="MS Mincho" w:hAnsi="Times New Roman" w:cs="Times New Roman"/>
          <w:sz w:val="24"/>
          <w:szCs w:val="24"/>
          <w:lang w:val="fr-CA"/>
        </w:rPr>
        <w:t>Hanan</w:t>
      </w:r>
      <w:proofErr w:type="spellEnd"/>
      <w:r w:rsidRPr="00CA145C">
        <w:rPr>
          <w:rFonts w:ascii="Times New Roman" w:eastAsia="MS Mincho" w:hAnsi="Times New Roman" w:cs="Times New Roman"/>
          <w:sz w:val="24"/>
          <w:szCs w:val="24"/>
          <w:lang w:val="fr-CA"/>
        </w:rPr>
        <w:t xml:space="preserve"> Anis, </w:t>
      </w:r>
      <w:r w:rsidRPr="00CA145C">
        <w:rPr>
          <w:rFonts w:ascii="Times New Roman" w:eastAsia="PMingLiU" w:hAnsi="Times New Roman" w:cs="Times New Roman"/>
          <w:color w:val="000000" w:themeColor="text1"/>
          <w:sz w:val="24"/>
          <w:szCs w:val="24"/>
        </w:rPr>
        <w:t xml:space="preserve">School of Electrical Engineering and Computer Science, University of Ottawa, Ottawa, Ontario, K1N 6N5, Canada; </w:t>
      </w:r>
      <w:r w:rsidRPr="00CA145C">
        <w:rPr>
          <w:rFonts w:ascii="Times New Roman" w:eastAsia="PMingLiU" w:hAnsi="Times New Roman" w:cs="Times New Roman"/>
          <w:color w:val="000000" w:themeColor="text1"/>
          <w:sz w:val="24"/>
          <w:szCs w:val="24"/>
        </w:rPr>
        <w:tab/>
      </w:r>
      <w:r w:rsidRPr="00CA145C">
        <w:rPr>
          <w:rFonts w:ascii="Times New Roman" w:eastAsia="PMingLiU" w:hAnsi="Times New Roman" w:cs="Times New Roman"/>
          <w:color w:val="000000" w:themeColor="text1"/>
          <w:sz w:val="24"/>
          <w:szCs w:val="24"/>
        </w:rPr>
        <w:tab/>
        <w:t>Tel:</w:t>
      </w:r>
      <w:r w:rsidRPr="00CA145C">
        <w:rPr>
          <w:rFonts w:ascii="Times New Roman" w:eastAsia="PMingLiU" w:hAnsi="Times New Roman" w:cs="Times New Roman"/>
          <w:color w:val="000000" w:themeColor="text1"/>
          <w:sz w:val="24"/>
          <w:szCs w:val="24"/>
        </w:rPr>
        <w:tab/>
      </w:r>
      <w:r w:rsidRPr="00CA145C">
        <w:rPr>
          <w:rFonts w:ascii="Times New Roman" w:eastAsia="PMingLiU" w:hAnsi="Times New Roman" w:cs="Times New Roman"/>
          <w:color w:val="000000" w:themeColor="text1"/>
          <w:sz w:val="24"/>
          <w:szCs w:val="24"/>
        </w:rPr>
        <w:tab/>
      </w:r>
      <w:r w:rsidRPr="00CA145C">
        <w:rPr>
          <w:rFonts w:ascii="Times New Roman" w:eastAsia="PMingLiU" w:hAnsi="Times New Roman" w:cs="Times New Roman"/>
          <w:color w:val="000000" w:themeColor="text1"/>
          <w:sz w:val="24"/>
          <w:szCs w:val="24"/>
        </w:rPr>
        <w:tab/>
        <w:t>Email: hanis@uottawa.ca</w:t>
      </w:r>
    </w:p>
    <w:p w:rsidR="00660666" w:rsidRPr="00660666" w:rsidRDefault="00660666" w:rsidP="00660666">
      <w:pPr>
        <w:spacing w:line="480" w:lineRule="auto"/>
        <w:jc w:val="both"/>
        <w:rPr>
          <w:rFonts w:ascii="Times New Roman" w:eastAsiaTheme="minorEastAsia" w:hAnsi="Times New Roman" w:cs="Times New Roman"/>
          <w:lang w:val="fr-CA"/>
        </w:rPr>
      </w:pPr>
    </w:p>
    <w:p w:rsidR="00443570" w:rsidRDefault="00443570" w:rsidP="00443570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lang w:val="fr-CA"/>
        </w:rPr>
      </w:pPr>
    </w:p>
    <w:p w:rsidR="005247B9" w:rsidRDefault="005247B9" w:rsidP="00443570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lang w:val="fr-CA"/>
        </w:rPr>
      </w:pPr>
    </w:p>
    <w:p w:rsidR="005247B9" w:rsidRDefault="005247B9" w:rsidP="004435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CA145C" w:rsidRDefault="00CA145C" w:rsidP="004435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CA145C" w:rsidRDefault="00CA145C" w:rsidP="004435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CA145C" w:rsidRDefault="00CA145C" w:rsidP="004435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CA145C" w:rsidRDefault="00CA145C" w:rsidP="004435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CA145C" w:rsidRDefault="00CA145C" w:rsidP="004435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CA145C" w:rsidRDefault="00CA145C" w:rsidP="004435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CA145C" w:rsidRDefault="00CA145C" w:rsidP="004435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BD3B27" w:rsidRDefault="00BD3B27" w:rsidP="00443570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443570" w:rsidRPr="00660666" w:rsidRDefault="00443570" w:rsidP="00443570">
      <w:pPr>
        <w:rPr>
          <w:rFonts w:ascii="Times New Roman" w:hAnsi="Times New Roman" w:cs="Times New Roman"/>
        </w:rPr>
      </w:pPr>
      <w:r w:rsidRPr="00660666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A34F50" wp14:editId="0D268A6E">
                <wp:simplePos x="0" y="0"/>
                <wp:positionH relativeFrom="column">
                  <wp:posOffset>-119075</wp:posOffset>
                </wp:positionH>
                <wp:positionV relativeFrom="paragraph">
                  <wp:posOffset>-116840</wp:posOffset>
                </wp:positionV>
                <wp:extent cx="5676595" cy="616585"/>
                <wp:effectExtent l="0" t="0" r="0" b="0"/>
                <wp:wrapNone/>
                <wp:docPr id="2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676595" cy="6165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43570" w:rsidRPr="00660666" w:rsidRDefault="00443570" w:rsidP="00971F8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660666">
                              <w:rPr>
                                <w:rFonts w:eastAsia="+mj-ea"/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>Supplementary Table</w:t>
                            </w:r>
                            <w:r w:rsidR="00BD3B27">
                              <w:rPr>
                                <w:rFonts w:eastAsia="+mj-ea"/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 xml:space="preserve"> 1. Characteristics of patients and subjects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rm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Title 1" o:spid="_x0000_s1026" style="position:absolute;margin-left:-9.4pt;margin-top:-9.2pt;width:447pt;height:48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" filled="f" stroked="f">
                <v:path arrowok="t"/>
                <o:lock v:ext="edit" grouping="t"/>
                <v:textbox>
                  <w:txbxContent>
                    <w:p w:rsidR="00443570" w:rsidRPr="00660666" w:rsidRDefault="00443570" w:rsidP="00971F8E">
                      <w:pPr>
                        <w:pStyle w:val="NormalWeb"/>
                        <w:spacing w:before="0" w:beforeAutospacing="0" w:after="0" w:afterAutospacing="0"/>
                      </w:pPr>
                      <w:r w:rsidRPr="00660666">
                        <w:rPr>
                          <w:rFonts w:eastAsia="+mj-ea"/>
                          <w:b/>
                          <w:bCs/>
                          <w:color w:val="000000"/>
                          <w:kern w:val="24"/>
                          <w:lang w:val="en-GB"/>
                        </w:rPr>
                        <w:t>Supplementary Table</w:t>
                      </w:r>
                      <w:r w:rsidR="00BD3B27">
                        <w:rPr>
                          <w:rFonts w:eastAsia="+mj-ea"/>
                          <w:b/>
                          <w:bCs/>
                          <w:color w:val="000000"/>
                          <w:kern w:val="24"/>
                          <w:lang w:val="en-GB"/>
                        </w:rPr>
                        <w:t xml:space="preserve"> 1. Characteristics of patients and subjects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Style w:val="LightShading"/>
        <w:tblpPr w:leftFromText="180" w:rightFromText="180" w:horzAnchor="margin" w:tblpY="870"/>
        <w:tblW w:w="5688" w:type="dxa"/>
        <w:tblLook w:val="04A0" w:firstRow="1" w:lastRow="0" w:firstColumn="1" w:lastColumn="0" w:noHBand="0" w:noVBand="1"/>
      </w:tblPr>
      <w:tblGrid>
        <w:gridCol w:w="3258"/>
        <w:gridCol w:w="2430"/>
      </w:tblGrid>
      <w:tr w:rsidR="00BD3B27" w:rsidRPr="00B327DD" w:rsidTr="00B32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:rsidR="00BD3B27" w:rsidRPr="00B327DD" w:rsidRDefault="00BD3B27" w:rsidP="00B327DD">
            <w:pPr>
              <w:spacing w:line="306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Variable</w:t>
            </w:r>
          </w:p>
        </w:tc>
        <w:tc>
          <w:tcPr>
            <w:tcW w:w="2430" w:type="dxa"/>
            <w:hideMark/>
          </w:tcPr>
          <w:p w:rsidR="00BD3B27" w:rsidRPr="00B327DD" w:rsidRDefault="00BD3B27" w:rsidP="00B327DD">
            <w:pPr>
              <w:spacing w:line="306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umber of Patients</w:t>
            </w:r>
          </w:p>
        </w:tc>
      </w:tr>
      <w:tr w:rsidR="00BD3B27" w:rsidRPr="00B327DD" w:rsidTr="00B32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:rsidR="00BD3B27" w:rsidRPr="00B327DD" w:rsidRDefault="00BD3B27" w:rsidP="006706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Age (Range; 36 – 82</w:t>
            </w: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years)</w:t>
            </w:r>
          </w:p>
          <w:p w:rsidR="00BD3B27" w:rsidRPr="00B327DD" w:rsidRDefault="00BD3B27" w:rsidP="00670644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16"/>
                <w:szCs w:val="16"/>
              </w:rPr>
              <w:t>≤6</w:t>
            </w:r>
            <w:r w:rsidRPr="00B327D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1</w:t>
            </w:r>
          </w:p>
          <w:p w:rsidR="00BD3B27" w:rsidRPr="00B327DD" w:rsidRDefault="00BD3B27" w:rsidP="006706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&gt;61</w:t>
            </w: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2430" w:type="dxa"/>
            <w:hideMark/>
          </w:tcPr>
          <w:p w:rsidR="00BD3B27" w:rsidRPr="00B327DD" w:rsidRDefault="00BD3B27" w:rsidP="00670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:rsidR="00BD3B27" w:rsidRPr="00B327DD" w:rsidRDefault="00BD3B27" w:rsidP="00670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1</w:t>
            </w:r>
          </w:p>
          <w:p w:rsidR="00BD3B27" w:rsidRPr="00B327DD" w:rsidRDefault="00BD3B27" w:rsidP="00670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8</w:t>
            </w:r>
          </w:p>
        </w:tc>
      </w:tr>
      <w:tr w:rsidR="00BD3B27" w:rsidRPr="00B327DD" w:rsidTr="00B327D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:rsidR="00BD3B27" w:rsidRPr="00B327DD" w:rsidRDefault="00BD3B27" w:rsidP="006706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Stage (FIGO)</w:t>
            </w:r>
          </w:p>
          <w:p w:rsidR="00BD3B27" w:rsidRPr="00B327DD" w:rsidRDefault="00BD3B27" w:rsidP="00670644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16"/>
                <w:szCs w:val="16"/>
              </w:rPr>
              <w:t>1</w:t>
            </w:r>
          </w:p>
          <w:p w:rsidR="00BD3B27" w:rsidRPr="00B327DD" w:rsidRDefault="00BD3B27" w:rsidP="00670644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16"/>
                <w:szCs w:val="16"/>
              </w:rPr>
              <w:t>2</w:t>
            </w:r>
          </w:p>
          <w:p w:rsidR="00BD3B27" w:rsidRPr="00B327DD" w:rsidRDefault="00BD3B27" w:rsidP="00670644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16"/>
                <w:szCs w:val="16"/>
              </w:rPr>
              <w:t>3</w:t>
            </w:r>
          </w:p>
          <w:p w:rsidR="00BD3B27" w:rsidRPr="00B327DD" w:rsidRDefault="00BD3B27" w:rsidP="006706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2430" w:type="dxa"/>
            <w:hideMark/>
          </w:tcPr>
          <w:p w:rsidR="00BD3B27" w:rsidRPr="00B327DD" w:rsidRDefault="00BD3B27" w:rsidP="00670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:rsidR="00BD3B27" w:rsidRPr="00B327DD" w:rsidRDefault="00BD3B27" w:rsidP="00670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  <w:p w:rsidR="00BD3B27" w:rsidRPr="00B327DD" w:rsidRDefault="00BD3B27" w:rsidP="00670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</w:t>
            </w:r>
          </w:p>
          <w:p w:rsidR="00BD3B27" w:rsidRPr="00B327DD" w:rsidRDefault="00BD3B27" w:rsidP="00670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7</w:t>
            </w:r>
          </w:p>
          <w:p w:rsidR="00BD3B27" w:rsidRPr="00B327DD" w:rsidRDefault="00BD3B27" w:rsidP="00670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</w:t>
            </w:r>
          </w:p>
        </w:tc>
      </w:tr>
      <w:tr w:rsidR="00BD3B27" w:rsidRPr="00B327DD" w:rsidTr="00B32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:rsidR="00BD3B27" w:rsidRPr="00B327DD" w:rsidRDefault="00BD3B27" w:rsidP="006706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Histological Subtypes</w:t>
            </w:r>
          </w:p>
          <w:p w:rsidR="00BD3B27" w:rsidRPr="00B327DD" w:rsidRDefault="00BD3B27" w:rsidP="00670644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16"/>
                <w:szCs w:val="16"/>
              </w:rPr>
              <w:t xml:space="preserve">Not verified </w:t>
            </w:r>
          </w:p>
          <w:p w:rsidR="00BD3B27" w:rsidRPr="00B327DD" w:rsidRDefault="00BD3B27" w:rsidP="00670644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16"/>
                <w:szCs w:val="16"/>
              </w:rPr>
              <w:t>High Grade Serous (HGS)</w:t>
            </w:r>
          </w:p>
          <w:p w:rsidR="00BD3B27" w:rsidRPr="00B327DD" w:rsidRDefault="00BD3B27" w:rsidP="006706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16"/>
                <w:szCs w:val="16"/>
              </w:rPr>
              <w:t>Low Grade Serous (LGS)</w:t>
            </w:r>
          </w:p>
        </w:tc>
        <w:tc>
          <w:tcPr>
            <w:tcW w:w="2430" w:type="dxa"/>
            <w:hideMark/>
          </w:tcPr>
          <w:p w:rsidR="00BD3B27" w:rsidRPr="00B327DD" w:rsidRDefault="00BD3B27" w:rsidP="00670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  <w:p w:rsidR="00BD3B27" w:rsidRPr="00B327DD" w:rsidRDefault="00BD3B27" w:rsidP="00670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</w:t>
            </w:r>
          </w:p>
          <w:p w:rsidR="00BD3B27" w:rsidRPr="00B327DD" w:rsidRDefault="00BD3B27" w:rsidP="00670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9</w:t>
            </w:r>
          </w:p>
          <w:p w:rsidR="00BD3B27" w:rsidRPr="00B327DD" w:rsidRDefault="00BD3B27" w:rsidP="00670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</w:tr>
      <w:tr w:rsidR="00BD3B27" w:rsidRPr="00B327DD" w:rsidTr="00B327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:rsidR="00BD3B27" w:rsidRPr="00B327DD" w:rsidRDefault="00BD3B27" w:rsidP="006706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Residual disease (RD)</w:t>
            </w:r>
          </w:p>
          <w:p w:rsidR="00BD3B27" w:rsidRPr="00B327DD" w:rsidRDefault="00BD3B27" w:rsidP="00670644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16"/>
                <w:szCs w:val="16"/>
              </w:rPr>
              <w:t>≤1 cm</w:t>
            </w:r>
          </w:p>
          <w:p w:rsidR="00BD3B27" w:rsidRPr="00B327DD" w:rsidRDefault="00BD3B27" w:rsidP="006706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16"/>
                <w:szCs w:val="16"/>
              </w:rPr>
              <w:t>&gt;1 cm</w:t>
            </w:r>
          </w:p>
        </w:tc>
        <w:tc>
          <w:tcPr>
            <w:tcW w:w="2430" w:type="dxa"/>
            <w:hideMark/>
          </w:tcPr>
          <w:p w:rsidR="00BD3B27" w:rsidRPr="00B327DD" w:rsidRDefault="00BD3B27" w:rsidP="00670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  <w:p w:rsidR="00BD3B27" w:rsidRPr="00B327DD" w:rsidRDefault="00BD3B27" w:rsidP="00670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0</w:t>
            </w:r>
          </w:p>
          <w:p w:rsidR="00BD3B27" w:rsidRPr="00B327DD" w:rsidRDefault="00BD3B27" w:rsidP="00670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2</w:t>
            </w:r>
          </w:p>
        </w:tc>
      </w:tr>
      <w:tr w:rsidR="00BD3B27" w:rsidRPr="00B327DD" w:rsidTr="00B32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hideMark/>
          </w:tcPr>
          <w:p w:rsidR="00BD3B27" w:rsidRPr="00B327DD" w:rsidRDefault="00BD3B27" w:rsidP="006706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Healthy Subjects</w:t>
            </w:r>
          </w:p>
        </w:tc>
        <w:tc>
          <w:tcPr>
            <w:tcW w:w="2430" w:type="dxa"/>
            <w:hideMark/>
          </w:tcPr>
          <w:p w:rsidR="00BD3B27" w:rsidRPr="00B327DD" w:rsidRDefault="00BD3B27" w:rsidP="00670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</w:tr>
    </w:tbl>
    <w:p w:rsidR="00443570" w:rsidRPr="00660666" w:rsidRDefault="00443570" w:rsidP="00443570">
      <w:pPr>
        <w:rPr>
          <w:rFonts w:ascii="Times New Roman" w:hAnsi="Times New Roman" w:cs="Times New Roman"/>
        </w:rPr>
      </w:pPr>
      <w:r w:rsidRPr="0066066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D67DDA" wp14:editId="20A6F694">
                <wp:simplePos x="0" y="0"/>
                <wp:positionH relativeFrom="column">
                  <wp:posOffset>-3856990</wp:posOffset>
                </wp:positionH>
                <wp:positionV relativeFrom="paragraph">
                  <wp:posOffset>2531009</wp:posOffset>
                </wp:positionV>
                <wp:extent cx="6062345" cy="533400"/>
                <wp:effectExtent l="0" t="0" r="0" b="0"/>
                <wp:wrapNone/>
                <wp:docPr id="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62345" cy="5334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BD3B27" w:rsidRPr="00BD3B27" w:rsidRDefault="00BD3B27" w:rsidP="00BD3B27">
                            <w:pPr>
                              <w:pStyle w:val="NormalWeb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  <w:r w:rsidRPr="00BD3B2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FIGO, International Federation of Gynecology and Obstetrics.</w:t>
                            </w:r>
                          </w:p>
                          <w:p w:rsidR="00443570" w:rsidRPr="00660666" w:rsidRDefault="00443570" w:rsidP="00443570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7" style="position:absolute;margin-left:-303.7pt;margin-top:199.3pt;width:477.35pt;height:42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" filled="f" stroked="f">
                <v:textbox>
                  <w:txbxContent>
                    <w:p w:rsidR="00BD3B27" w:rsidRPr="00BD3B27" w:rsidRDefault="00BD3B27" w:rsidP="00BD3B27">
                      <w:pPr>
                        <w:pStyle w:val="NormalWeb"/>
                        <w:rPr>
                          <w:rFonts w:eastAsia="+mn-ea"/>
                          <w:color w:val="000000"/>
                          <w:kern w:val="24"/>
                        </w:rPr>
                      </w:pPr>
                      <w:r w:rsidRPr="00BD3B27">
                        <w:rPr>
                          <w:rFonts w:eastAsia="+mn-ea"/>
                          <w:color w:val="000000"/>
                          <w:kern w:val="24"/>
                        </w:rPr>
                        <w:t>FIGO, International Federation of Gynecology and Obstetrics.</w:t>
                      </w:r>
                    </w:p>
                    <w:p w:rsidR="00443570" w:rsidRPr="00660666" w:rsidRDefault="00443570" w:rsidP="00443570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</w:p>
                  </w:txbxContent>
                </v:textbox>
              </v:rect>
            </w:pict>
          </mc:Fallback>
        </mc:AlternateContent>
      </w:r>
      <w:r w:rsidRPr="00660666">
        <w:rPr>
          <w:rFonts w:ascii="Times New Roman" w:hAnsi="Times New Roman" w:cs="Times New Roman"/>
        </w:rPr>
        <w:br w:type="page"/>
      </w:r>
    </w:p>
    <w:p w:rsidR="00B73698" w:rsidRPr="00660666" w:rsidRDefault="004530CA" w:rsidP="00443570">
      <w:pPr>
        <w:rPr>
          <w:rFonts w:ascii="Times New Roman" w:hAnsi="Times New Roman" w:cs="Times New Roman"/>
        </w:rPr>
      </w:pPr>
      <w:r w:rsidRPr="00660666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C797CF" wp14:editId="3817A74F">
                <wp:simplePos x="0" y="0"/>
                <wp:positionH relativeFrom="column">
                  <wp:posOffset>-110592</wp:posOffset>
                </wp:positionH>
                <wp:positionV relativeFrom="paragraph">
                  <wp:posOffset>-24867</wp:posOffset>
                </wp:positionV>
                <wp:extent cx="6195695" cy="328930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5695" cy="3289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530CA" w:rsidRPr="00660666" w:rsidRDefault="00CA145C" w:rsidP="004530C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+mj-ea"/>
                                <w:b/>
                                <w:bCs/>
                                <w:color w:val="000000"/>
                                <w:kern w:val="24"/>
                              </w:rPr>
                              <w:t>Supplementary Table 2</w:t>
                            </w:r>
                            <w:r w:rsidR="004530CA" w:rsidRPr="00660666">
                              <w:rPr>
                                <w:rFonts w:eastAsia="+mj-ea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. </w:t>
                            </w:r>
                            <w:r w:rsidR="004530CA">
                              <w:rPr>
                                <w:rFonts w:eastAsia="+mj-ea"/>
                                <w:b/>
                                <w:bCs/>
                                <w:color w:val="000000"/>
                                <w:kern w:val="24"/>
                              </w:rPr>
                              <w:t>Information on antibodies and reagents</w:t>
                            </w:r>
                          </w:p>
                          <w:p w:rsidR="004530CA" w:rsidRPr="00660666" w:rsidRDefault="004530CA" w:rsidP="004530CA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8" style="position:absolute;margin-left:-8.7pt;margin-top:-1.95pt;width:487.85pt;height:25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" filled="f" stroked="f">
                <v:textbox>
                  <w:txbxContent>
                    <w:p w:rsidR="004530CA" w:rsidRPr="00660666" w:rsidRDefault="00CA145C" w:rsidP="004530C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+mj-ea"/>
                          <w:b/>
                          <w:bCs/>
                          <w:color w:val="000000"/>
                          <w:kern w:val="24"/>
                        </w:rPr>
                        <w:t>Supplementary Table 2</w:t>
                      </w:r>
                      <w:r w:rsidR="004530CA" w:rsidRPr="00660666">
                        <w:rPr>
                          <w:rFonts w:eastAsia="+mj-ea"/>
                          <w:b/>
                          <w:bCs/>
                          <w:color w:val="000000"/>
                          <w:kern w:val="24"/>
                        </w:rPr>
                        <w:t xml:space="preserve">. </w:t>
                      </w:r>
                      <w:r w:rsidR="004530CA">
                        <w:rPr>
                          <w:rFonts w:eastAsia="+mj-ea"/>
                          <w:b/>
                          <w:bCs/>
                          <w:color w:val="000000"/>
                          <w:kern w:val="24"/>
                        </w:rPr>
                        <w:t>Information on antibodies and reagents</w:t>
                      </w:r>
                    </w:p>
                    <w:p w:rsidR="004530CA" w:rsidRPr="00660666" w:rsidRDefault="004530CA" w:rsidP="004530CA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</w:p>
                  </w:txbxContent>
                </v:textbox>
              </v:rect>
            </w:pict>
          </mc:Fallback>
        </mc:AlternateContent>
      </w:r>
    </w:p>
    <w:tbl>
      <w:tblPr>
        <w:tblStyle w:val="LightShading"/>
        <w:tblpPr w:leftFromText="180" w:rightFromText="180" w:vertAnchor="page" w:horzAnchor="margin" w:tblpY="2339"/>
        <w:tblW w:w="10548" w:type="dxa"/>
        <w:tblLayout w:type="fixed"/>
        <w:tblLook w:val="04A0" w:firstRow="1" w:lastRow="0" w:firstColumn="1" w:lastColumn="0" w:noHBand="0" w:noVBand="1"/>
      </w:tblPr>
      <w:tblGrid>
        <w:gridCol w:w="918"/>
        <w:gridCol w:w="990"/>
        <w:gridCol w:w="990"/>
        <w:gridCol w:w="1080"/>
        <w:gridCol w:w="1004"/>
        <w:gridCol w:w="796"/>
        <w:gridCol w:w="1080"/>
        <w:gridCol w:w="810"/>
        <w:gridCol w:w="999"/>
        <w:gridCol w:w="567"/>
        <w:gridCol w:w="709"/>
        <w:gridCol w:w="605"/>
      </w:tblGrid>
      <w:tr w:rsidR="004C0804" w:rsidRPr="00B327DD" w:rsidTr="004C0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6"/>
          </w:tcPr>
          <w:p w:rsidR="004C0804" w:rsidRPr="00B327DD" w:rsidRDefault="004C0804" w:rsidP="004C080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327DD">
              <w:rPr>
                <w:rFonts w:ascii="Times New Roman" w:hAnsi="Times New Roman" w:cs="Times New Roman"/>
              </w:rPr>
              <w:t>Primary Antibodies</w:t>
            </w:r>
          </w:p>
        </w:tc>
        <w:tc>
          <w:tcPr>
            <w:tcW w:w="4770" w:type="dxa"/>
            <w:gridSpan w:val="6"/>
          </w:tcPr>
          <w:p w:rsidR="004C0804" w:rsidRPr="00B327DD" w:rsidRDefault="004C0804" w:rsidP="004C0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327DD">
              <w:rPr>
                <w:rFonts w:ascii="Times New Roman" w:hAnsi="Times New Roman" w:cs="Times New Roman"/>
              </w:rPr>
              <w:t>Secondary Antibodies</w:t>
            </w:r>
          </w:p>
        </w:tc>
      </w:tr>
      <w:tr w:rsidR="004C0804" w:rsidRPr="00B327DD" w:rsidTr="004C0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4C0804" w:rsidRPr="00B327DD" w:rsidRDefault="004C0804" w:rsidP="004C0804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Application</w:t>
            </w:r>
          </w:p>
        </w:tc>
        <w:tc>
          <w:tcPr>
            <w:tcW w:w="990" w:type="dxa"/>
          </w:tcPr>
          <w:p w:rsidR="004C0804" w:rsidRPr="00B327DD" w:rsidRDefault="004C0804" w:rsidP="004C0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Target</w:t>
            </w:r>
          </w:p>
        </w:tc>
        <w:tc>
          <w:tcPr>
            <w:tcW w:w="990" w:type="dxa"/>
          </w:tcPr>
          <w:p w:rsidR="004C0804" w:rsidRPr="00B327DD" w:rsidRDefault="004C0804" w:rsidP="004C0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Antibody/reagent</w:t>
            </w:r>
          </w:p>
        </w:tc>
        <w:tc>
          <w:tcPr>
            <w:tcW w:w="1080" w:type="dxa"/>
          </w:tcPr>
          <w:p w:rsidR="004C0804" w:rsidRPr="00B327DD" w:rsidRDefault="004C0804" w:rsidP="004C0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Company</w:t>
            </w:r>
          </w:p>
        </w:tc>
        <w:tc>
          <w:tcPr>
            <w:tcW w:w="1004" w:type="dxa"/>
          </w:tcPr>
          <w:p w:rsidR="004C0804" w:rsidRPr="00B327DD" w:rsidRDefault="004C0804" w:rsidP="004C0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Catalog #</w:t>
            </w:r>
          </w:p>
        </w:tc>
        <w:tc>
          <w:tcPr>
            <w:tcW w:w="796" w:type="dxa"/>
          </w:tcPr>
          <w:p w:rsidR="004C0804" w:rsidRPr="00B327DD" w:rsidRDefault="004C0804" w:rsidP="004C0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Dilution</w:t>
            </w:r>
          </w:p>
        </w:tc>
        <w:tc>
          <w:tcPr>
            <w:tcW w:w="1080" w:type="dxa"/>
          </w:tcPr>
          <w:p w:rsidR="004C0804" w:rsidRPr="00B327DD" w:rsidRDefault="004C0804" w:rsidP="004C0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Antibody</w:t>
            </w:r>
          </w:p>
        </w:tc>
        <w:tc>
          <w:tcPr>
            <w:tcW w:w="810" w:type="dxa"/>
          </w:tcPr>
          <w:p w:rsidR="004C0804" w:rsidRPr="00B327DD" w:rsidRDefault="004C0804" w:rsidP="004C0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Conjugate</w:t>
            </w:r>
          </w:p>
        </w:tc>
        <w:tc>
          <w:tcPr>
            <w:tcW w:w="999" w:type="dxa"/>
          </w:tcPr>
          <w:p w:rsidR="004C0804" w:rsidRPr="00B327DD" w:rsidRDefault="004C0804" w:rsidP="004C0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Company</w:t>
            </w:r>
          </w:p>
        </w:tc>
        <w:tc>
          <w:tcPr>
            <w:tcW w:w="567" w:type="dxa"/>
          </w:tcPr>
          <w:p w:rsidR="004C0804" w:rsidRPr="00B327DD" w:rsidRDefault="004C0804" w:rsidP="004C0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Catalog #</w:t>
            </w:r>
          </w:p>
        </w:tc>
        <w:tc>
          <w:tcPr>
            <w:tcW w:w="709" w:type="dxa"/>
          </w:tcPr>
          <w:p w:rsidR="004C0804" w:rsidRPr="00B327DD" w:rsidRDefault="004C0804" w:rsidP="004C0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Dilution</w:t>
            </w:r>
          </w:p>
        </w:tc>
        <w:tc>
          <w:tcPr>
            <w:tcW w:w="605" w:type="dxa"/>
          </w:tcPr>
          <w:p w:rsidR="004C0804" w:rsidRPr="00B327DD" w:rsidRDefault="004C0804" w:rsidP="004C0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Note</w:t>
            </w:r>
          </w:p>
        </w:tc>
      </w:tr>
      <w:tr w:rsidR="004C0804" w:rsidRPr="00B327DD" w:rsidTr="004C0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4C0804" w:rsidRPr="00B327DD" w:rsidRDefault="004C0804" w:rsidP="004C080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WB</w:t>
            </w:r>
          </w:p>
        </w:tc>
        <w:tc>
          <w:tcPr>
            <w:tcW w:w="990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pGSN</w:t>
            </w:r>
          </w:p>
        </w:tc>
        <w:tc>
          <w:tcPr>
            <w:tcW w:w="990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Anti-pGSN Goat polyclonal</w:t>
            </w:r>
          </w:p>
        </w:tc>
        <w:tc>
          <w:tcPr>
            <w:tcW w:w="1080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Antibodies online(Atlanta,USA)</w:t>
            </w:r>
          </w:p>
        </w:tc>
        <w:tc>
          <w:tcPr>
            <w:tcW w:w="1004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ABIN1019662</w:t>
            </w:r>
          </w:p>
        </w:tc>
        <w:tc>
          <w:tcPr>
            <w:tcW w:w="796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1:1000</w:t>
            </w:r>
          </w:p>
        </w:tc>
        <w:tc>
          <w:tcPr>
            <w:tcW w:w="1080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Dnk</w:t>
            </w:r>
            <w:proofErr w:type="spellEnd"/>
            <w:r w:rsidRPr="00B327DD">
              <w:rPr>
                <w:rFonts w:ascii="Times New Roman" w:hAnsi="Times New Roman" w:cs="Times New Roman"/>
                <w:sz w:val="14"/>
                <w:szCs w:val="14"/>
              </w:rPr>
              <w:t xml:space="preserve"> polyclonal to Goat </w:t>
            </w:r>
            <w:proofErr w:type="spellStart"/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IgG</w:t>
            </w:r>
            <w:proofErr w:type="spellEnd"/>
          </w:p>
        </w:tc>
        <w:tc>
          <w:tcPr>
            <w:tcW w:w="810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HRP</w:t>
            </w:r>
          </w:p>
        </w:tc>
        <w:tc>
          <w:tcPr>
            <w:tcW w:w="999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Abcam (Toronto, Canada)</w:t>
            </w:r>
          </w:p>
        </w:tc>
        <w:tc>
          <w:tcPr>
            <w:tcW w:w="567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Ab97110</w:t>
            </w:r>
          </w:p>
        </w:tc>
        <w:tc>
          <w:tcPr>
            <w:tcW w:w="709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1:2000</w:t>
            </w:r>
          </w:p>
        </w:tc>
        <w:tc>
          <w:tcPr>
            <w:tcW w:w="605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4033D" w:rsidRPr="00B327DD" w:rsidTr="004C0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4C0804" w:rsidRPr="00B327DD" w:rsidRDefault="004C0804" w:rsidP="004C080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_GoBack"/>
            <w:bookmarkEnd w:id="0"/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WB</w:t>
            </w:r>
          </w:p>
        </w:tc>
        <w:tc>
          <w:tcPr>
            <w:tcW w:w="990" w:type="dxa"/>
          </w:tcPr>
          <w:p w:rsidR="004C0804" w:rsidRPr="00B327DD" w:rsidRDefault="00AA1747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GAPDH</w:t>
            </w:r>
          </w:p>
        </w:tc>
        <w:tc>
          <w:tcPr>
            <w:tcW w:w="990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Anti-actin mouse monoclonal</w:t>
            </w:r>
          </w:p>
        </w:tc>
        <w:tc>
          <w:tcPr>
            <w:tcW w:w="1080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Abcam (Toronto, Canada)</w:t>
            </w:r>
          </w:p>
        </w:tc>
        <w:tc>
          <w:tcPr>
            <w:tcW w:w="1004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ab8226</w:t>
            </w:r>
          </w:p>
        </w:tc>
        <w:tc>
          <w:tcPr>
            <w:tcW w:w="796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1:1000</w:t>
            </w:r>
          </w:p>
        </w:tc>
        <w:tc>
          <w:tcPr>
            <w:tcW w:w="1080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 xml:space="preserve">Goat Anti-mouse </w:t>
            </w:r>
            <w:proofErr w:type="spellStart"/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IgG</w:t>
            </w:r>
            <w:proofErr w:type="spellEnd"/>
            <w:r w:rsidRPr="00B327DD">
              <w:rPr>
                <w:rFonts w:ascii="Times New Roman" w:hAnsi="Times New Roman" w:cs="Times New Roman"/>
                <w:sz w:val="14"/>
                <w:szCs w:val="14"/>
              </w:rPr>
              <w:t xml:space="preserve"> (H+L)</w:t>
            </w:r>
          </w:p>
        </w:tc>
        <w:tc>
          <w:tcPr>
            <w:tcW w:w="810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HRP</w:t>
            </w:r>
          </w:p>
        </w:tc>
        <w:tc>
          <w:tcPr>
            <w:tcW w:w="999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Bio-Rad (Mississauga, Canada)</w:t>
            </w:r>
          </w:p>
        </w:tc>
        <w:tc>
          <w:tcPr>
            <w:tcW w:w="567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170-6516</w:t>
            </w:r>
          </w:p>
        </w:tc>
        <w:tc>
          <w:tcPr>
            <w:tcW w:w="709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1:2000</w:t>
            </w:r>
          </w:p>
        </w:tc>
        <w:tc>
          <w:tcPr>
            <w:tcW w:w="605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C0804" w:rsidRPr="00B327DD" w:rsidTr="004C0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4C0804" w:rsidRPr="00B327DD" w:rsidRDefault="00AA1747" w:rsidP="004C080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WB</w:t>
            </w:r>
          </w:p>
        </w:tc>
        <w:tc>
          <w:tcPr>
            <w:tcW w:w="990" w:type="dxa"/>
          </w:tcPr>
          <w:p w:rsidR="004C0804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CD9</w:t>
            </w:r>
          </w:p>
        </w:tc>
        <w:tc>
          <w:tcPr>
            <w:tcW w:w="990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4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6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0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9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C0804" w:rsidRPr="00B327DD" w:rsidTr="004C0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4C0804" w:rsidRPr="00B327DD" w:rsidRDefault="00AA1747" w:rsidP="004C080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WB</w:t>
            </w:r>
          </w:p>
        </w:tc>
        <w:tc>
          <w:tcPr>
            <w:tcW w:w="990" w:type="dxa"/>
          </w:tcPr>
          <w:p w:rsidR="004C0804" w:rsidRPr="00B327DD" w:rsidRDefault="00AA1747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CD63</w:t>
            </w:r>
          </w:p>
        </w:tc>
        <w:tc>
          <w:tcPr>
            <w:tcW w:w="990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4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6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0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9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C0804" w:rsidRPr="00B327DD" w:rsidTr="004C0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4C0804" w:rsidRPr="00B327DD" w:rsidRDefault="00AA1747" w:rsidP="004C080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WB</w:t>
            </w:r>
          </w:p>
        </w:tc>
        <w:tc>
          <w:tcPr>
            <w:tcW w:w="990" w:type="dxa"/>
          </w:tcPr>
          <w:p w:rsidR="004C0804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CD81</w:t>
            </w:r>
          </w:p>
        </w:tc>
        <w:tc>
          <w:tcPr>
            <w:tcW w:w="990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4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6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0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9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:rsidR="004C0804" w:rsidRPr="00B327DD" w:rsidRDefault="004C0804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C0804" w:rsidRPr="00B327DD" w:rsidTr="004C0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4C0804" w:rsidRPr="00B327DD" w:rsidRDefault="00AA1747" w:rsidP="004C080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WB</w:t>
            </w:r>
          </w:p>
        </w:tc>
        <w:tc>
          <w:tcPr>
            <w:tcW w:w="990" w:type="dxa"/>
          </w:tcPr>
          <w:p w:rsidR="004C0804" w:rsidRPr="00B327DD" w:rsidRDefault="00AA1747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GM130</w:t>
            </w:r>
          </w:p>
        </w:tc>
        <w:tc>
          <w:tcPr>
            <w:tcW w:w="990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4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6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0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9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:rsidR="004C0804" w:rsidRPr="00B327DD" w:rsidRDefault="004C0804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A1747" w:rsidRPr="00B327DD" w:rsidTr="004C0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AA1747" w:rsidRPr="00B327DD" w:rsidRDefault="00AA1747" w:rsidP="004C080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WB</w:t>
            </w:r>
          </w:p>
        </w:tc>
        <w:tc>
          <w:tcPr>
            <w:tcW w:w="990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P-</w:t>
            </w:r>
            <w:proofErr w:type="spellStart"/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gp</w:t>
            </w:r>
            <w:proofErr w:type="spellEnd"/>
          </w:p>
        </w:tc>
        <w:tc>
          <w:tcPr>
            <w:tcW w:w="990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4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6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0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9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A1747" w:rsidRPr="00B327DD" w:rsidTr="004C0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AA1747" w:rsidRPr="00B327DD" w:rsidRDefault="00AA1747" w:rsidP="004C080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WB</w:t>
            </w:r>
          </w:p>
        </w:tc>
        <w:tc>
          <w:tcPr>
            <w:tcW w:w="990" w:type="dxa"/>
          </w:tcPr>
          <w:p w:rsidR="00AA1747" w:rsidRPr="00B327DD" w:rsidRDefault="00AA1747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CTTN</w:t>
            </w:r>
          </w:p>
        </w:tc>
        <w:tc>
          <w:tcPr>
            <w:tcW w:w="990" w:type="dxa"/>
          </w:tcPr>
          <w:p w:rsidR="00AA1747" w:rsidRPr="00B327DD" w:rsidRDefault="00AA1747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:rsidR="00AA1747" w:rsidRPr="00B327DD" w:rsidRDefault="00AA1747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4" w:type="dxa"/>
          </w:tcPr>
          <w:p w:rsidR="00AA1747" w:rsidRPr="00B327DD" w:rsidRDefault="00AA1747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6" w:type="dxa"/>
          </w:tcPr>
          <w:p w:rsidR="00AA1747" w:rsidRPr="00B327DD" w:rsidRDefault="00AA1747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:rsidR="00AA1747" w:rsidRPr="00B327DD" w:rsidRDefault="00AA1747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0" w:type="dxa"/>
          </w:tcPr>
          <w:p w:rsidR="00AA1747" w:rsidRPr="00B327DD" w:rsidRDefault="00AA1747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9" w:type="dxa"/>
          </w:tcPr>
          <w:p w:rsidR="00AA1747" w:rsidRPr="00B327DD" w:rsidRDefault="00AA1747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:rsidR="00AA1747" w:rsidRPr="00B327DD" w:rsidRDefault="00AA1747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AA1747" w:rsidRPr="00B327DD" w:rsidRDefault="00AA1747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:rsidR="00AA1747" w:rsidRPr="00B327DD" w:rsidRDefault="00AA1747" w:rsidP="004C0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A1747" w:rsidRPr="00B327DD" w:rsidTr="004C0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AA1747" w:rsidRPr="00B327DD" w:rsidRDefault="00AA1747" w:rsidP="004C080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WB</w:t>
            </w:r>
          </w:p>
        </w:tc>
        <w:tc>
          <w:tcPr>
            <w:tcW w:w="990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RAB27A</w:t>
            </w:r>
          </w:p>
        </w:tc>
        <w:tc>
          <w:tcPr>
            <w:tcW w:w="990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4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6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0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9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:rsidR="00AA1747" w:rsidRPr="00B327DD" w:rsidRDefault="00AA1747" w:rsidP="004C0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A1747" w:rsidRPr="00B327DD" w:rsidTr="004C0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AA1747" w:rsidRPr="00B327DD" w:rsidRDefault="00AA1747" w:rsidP="00AA174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IF</w:t>
            </w:r>
          </w:p>
        </w:tc>
        <w:tc>
          <w:tcPr>
            <w:tcW w:w="990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CD63</w:t>
            </w:r>
          </w:p>
        </w:tc>
        <w:tc>
          <w:tcPr>
            <w:tcW w:w="990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pCT-CD63-GFP</w:t>
            </w:r>
          </w:p>
        </w:tc>
        <w:tc>
          <w:tcPr>
            <w:tcW w:w="1080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4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6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0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9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A1747" w:rsidRPr="00B327DD" w:rsidTr="004C0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AA1747" w:rsidRPr="00B327DD" w:rsidRDefault="00AA1747" w:rsidP="00AA174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</w:tcPr>
          <w:p w:rsidR="00AA1747" w:rsidRPr="00B327DD" w:rsidRDefault="00AA1747" w:rsidP="00AA1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Nuclei</w:t>
            </w:r>
          </w:p>
        </w:tc>
        <w:tc>
          <w:tcPr>
            <w:tcW w:w="990" w:type="dxa"/>
          </w:tcPr>
          <w:p w:rsidR="00AA1747" w:rsidRPr="00B327DD" w:rsidRDefault="00AA1747" w:rsidP="00AA1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Dapi</w:t>
            </w:r>
            <w:proofErr w:type="spellEnd"/>
          </w:p>
        </w:tc>
        <w:tc>
          <w:tcPr>
            <w:tcW w:w="1080" w:type="dxa"/>
          </w:tcPr>
          <w:p w:rsidR="00AA1747" w:rsidRPr="00B327DD" w:rsidRDefault="00AA1747" w:rsidP="00AA1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4" w:type="dxa"/>
          </w:tcPr>
          <w:p w:rsidR="00AA1747" w:rsidRPr="00B327DD" w:rsidRDefault="00AA1747" w:rsidP="00AA1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6" w:type="dxa"/>
          </w:tcPr>
          <w:p w:rsidR="00AA1747" w:rsidRPr="00B327DD" w:rsidRDefault="00AA1747" w:rsidP="00AA1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:rsidR="00AA1747" w:rsidRPr="00B327DD" w:rsidRDefault="00AA1747" w:rsidP="00AA1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0" w:type="dxa"/>
          </w:tcPr>
          <w:p w:rsidR="00AA1747" w:rsidRPr="00B327DD" w:rsidRDefault="00AA1747" w:rsidP="00AA1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9" w:type="dxa"/>
          </w:tcPr>
          <w:p w:rsidR="00AA1747" w:rsidRPr="00B327DD" w:rsidRDefault="00AA1747" w:rsidP="00AA1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:rsidR="00AA1747" w:rsidRPr="00B327DD" w:rsidRDefault="00AA1747" w:rsidP="00AA1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AA1747" w:rsidRPr="00B327DD" w:rsidRDefault="00AA1747" w:rsidP="00AA1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:rsidR="00AA1747" w:rsidRPr="00B327DD" w:rsidRDefault="00AA1747" w:rsidP="00AA1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A1747" w:rsidRPr="00B327DD" w:rsidTr="004C0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:rsidR="00AA1747" w:rsidRPr="00B327DD" w:rsidRDefault="00AA1747" w:rsidP="00AA174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EVs</w:t>
            </w:r>
          </w:p>
        </w:tc>
        <w:tc>
          <w:tcPr>
            <w:tcW w:w="990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Exoquick</w:t>
            </w:r>
            <w:proofErr w:type="spellEnd"/>
            <w:r w:rsidRPr="00B327DD">
              <w:rPr>
                <w:rFonts w:ascii="Times New Roman" w:hAnsi="Times New Roman" w:cs="Times New Roman"/>
                <w:sz w:val="14"/>
                <w:szCs w:val="14"/>
              </w:rPr>
              <w:t xml:space="preserve"> Ultra</w:t>
            </w:r>
          </w:p>
        </w:tc>
        <w:tc>
          <w:tcPr>
            <w:tcW w:w="1080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4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6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0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9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5" w:type="dxa"/>
          </w:tcPr>
          <w:p w:rsidR="00AA1747" w:rsidRPr="00B327DD" w:rsidRDefault="00AA1747" w:rsidP="00AA1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:rsidR="00B73698" w:rsidRDefault="00B73698" w:rsidP="00443570">
      <w:pPr>
        <w:rPr>
          <w:rFonts w:ascii="Times New Roman" w:hAnsi="Times New Roman" w:cs="Times New Roman"/>
        </w:rPr>
      </w:pPr>
    </w:p>
    <w:p w:rsidR="004530CA" w:rsidRPr="00660666" w:rsidRDefault="004530CA" w:rsidP="00443570">
      <w:pPr>
        <w:rPr>
          <w:rFonts w:ascii="Times New Roman" w:hAnsi="Times New Roman" w:cs="Times New Roman"/>
        </w:rPr>
      </w:pPr>
    </w:p>
    <w:tbl>
      <w:tblPr>
        <w:tblStyle w:val="LightShading"/>
        <w:tblpPr w:leftFromText="180" w:rightFromText="180" w:vertAnchor="page" w:horzAnchor="margin" w:tblpY="8676"/>
        <w:tblW w:w="8838" w:type="dxa"/>
        <w:tblLook w:val="04A0" w:firstRow="1" w:lastRow="0" w:firstColumn="1" w:lastColumn="0" w:noHBand="0" w:noVBand="1"/>
      </w:tblPr>
      <w:tblGrid>
        <w:gridCol w:w="1254"/>
        <w:gridCol w:w="2248"/>
        <w:gridCol w:w="1426"/>
        <w:gridCol w:w="1417"/>
        <w:gridCol w:w="2493"/>
      </w:tblGrid>
      <w:tr w:rsidR="004C0804" w:rsidRPr="00B327DD" w:rsidTr="004C0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:rsidR="004C0804" w:rsidRPr="00B327DD" w:rsidRDefault="004C0804" w:rsidP="004C080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ell line</w:t>
            </w:r>
          </w:p>
        </w:tc>
        <w:tc>
          <w:tcPr>
            <w:tcW w:w="2248" w:type="dxa"/>
            <w:hideMark/>
          </w:tcPr>
          <w:p w:rsidR="004C0804" w:rsidRPr="00B327DD" w:rsidRDefault="004C0804" w:rsidP="004C080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Tumor origin</w:t>
            </w:r>
          </w:p>
        </w:tc>
        <w:tc>
          <w:tcPr>
            <w:tcW w:w="1426" w:type="dxa"/>
            <w:hideMark/>
          </w:tcPr>
          <w:p w:rsidR="004C0804" w:rsidRPr="00B327DD" w:rsidRDefault="004C0804" w:rsidP="004C080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TP53 status</w:t>
            </w:r>
          </w:p>
        </w:tc>
        <w:tc>
          <w:tcPr>
            <w:tcW w:w="1417" w:type="dxa"/>
            <w:hideMark/>
          </w:tcPr>
          <w:p w:rsidR="004C0804" w:rsidRPr="00B327DD" w:rsidRDefault="004C0804" w:rsidP="004C080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2493" w:type="dxa"/>
            <w:hideMark/>
          </w:tcPr>
          <w:p w:rsidR="004C0804" w:rsidRPr="00B327DD" w:rsidRDefault="004C0804" w:rsidP="004C080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hemosensitivity</w:t>
            </w:r>
          </w:p>
        </w:tc>
      </w:tr>
      <w:tr w:rsidR="004C0804" w:rsidRPr="00B327DD" w:rsidTr="004C0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:rsidR="004C0804" w:rsidRPr="00B327DD" w:rsidRDefault="004C0804" w:rsidP="004C080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A2780s</w:t>
            </w:r>
          </w:p>
        </w:tc>
        <w:tc>
          <w:tcPr>
            <w:tcW w:w="2248" w:type="dxa"/>
            <w:hideMark/>
          </w:tcPr>
          <w:p w:rsidR="004C0804" w:rsidRPr="00B327DD" w:rsidRDefault="004C0804" w:rsidP="004C0804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Ovarian endometroid adenocarcinoma</w:t>
            </w:r>
          </w:p>
        </w:tc>
        <w:tc>
          <w:tcPr>
            <w:tcW w:w="1426" w:type="dxa"/>
            <w:hideMark/>
          </w:tcPr>
          <w:p w:rsidR="004C0804" w:rsidRPr="00B327DD" w:rsidRDefault="004C0804" w:rsidP="004C080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Wild-type</w:t>
            </w:r>
          </w:p>
        </w:tc>
        <w:tc>
          <w:tcPr>
            <w:tcW w:w="1417" w:type="dxa"/>
            <w:hideMark/>
          </w:tcPr>
          <w:p w:rsidR="004C0804" w:rsidRPr="00B327DD" w:rsidRDefault="004C0804" w:rsidP="004C080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PTEN/ARID1A</w:t>
            </w:r>
          </w:p>
        </w:tc>
        <w:tc>
          <w:tcPr>
            <w:tcW w:w="2493" w:type="dxa"/>
            <w:hideMark/>
          </w:tcPr>
          <w:p w:rsidR="004C0804" w:rsidRPr="00B327DD" w:rsidRDefault="004C0804" w:rsidP="004C080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Sensitive</w:t>
            </w:r>
          </w:p>
        </w:tc>
      </w:tr>
      <w:tr w:rsidR="004C0804" w:rsidRPr="00B327DD" w:rsidTr="004C0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hideMark/>
          </w:tcPr>
          <w:p w:rsidR="004C0804" w:rsidRPr="00B327DD" w:rsidRDefault="004C0804" w:rsidP="004C080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A2780cp</w:t>
            </w:r>
          </w:p>
        </w:tc>
        <w:tc>
          <w:tcPr>
            <w:tcW w:w="2248" w:type="dxa"/>
            <w:hideMark/>
          </w:tcPr>
          <w:p w:rsidR="004C0804" w:rsidRPr="00B327DD" w:rsidRDefault="004C0804" w:rsidP="004C0804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Ovarian endometroid adenocarcinoma</w:t>
            </w:r>
          </w:p>
        </w:tc>
        <w:tc>
          <w:tcPr>
            <w:tcW w:w="1426" w:type="dxa"/>
            <w:hideMark/>
          </w:tcPr>
          <w:p w:rsidR="004C0804" w:rsidRPr="00B327DD" w:rsidRDefault="004C0804" w:rsidP="004C080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Mutant</w:t>
            </w:r>
          </w:p>
          <w:p w:rsidR="004C0804" w:rsidRPr="00B327DD" w:rsidRDefault="004C0804" w:rsidP="004C080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V127F</w:t>
            </w: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fr-CA"/>
              </w:rPr>
              <w:t>, R260S</w:t>
            </w:r>
          </w:p>
        </w:tc>
        <w:tc>
          <w:tcPr>
            <w:tcW w:w="1417" w:type="dxa"/>
            <w:hideMark/>
          </w:tcPr>
          <w:p w:rsidR="004C0804" w:rsidRPr="00B327DD" w:rsidRDefault="004C0804" w:rsidP="004C080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PTEN/ARID1A</w:t>
            </w:r>
          </w:p>
        </w:tc>
        <w:tc>
          <w:tcPr>
            <w:tcW w:w="2493" w:type="dxa"/>
            <w:hideMark/>
          </w:tcPr>
          <w:p w:rsidR="004C0804" w:rsidRPr="00B327DD" w:rsidRDefault="004C0804" w:rsidP="004C080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Resistant</w:t>
            </w:r>
          </w:p>
        </w:tc>
      </w:tr>
      <w:tr w:rsidR="004C0804" w:rsidRPr="00B327DD" w:rsidTr="004C0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</w:tcPr>
          <w:p w:rsidR="004C0804" w:rsidRPr="00B327DD" w:rsidRDefault="004C0804" w:rsidP="004C080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OV90</w:t>
            </w:r>
          </w:p>
        </w:tc>
        <w:tc>
          <w:tcPr>
            <w:tcW w:w="2248" w:type="dxa"/>
          </w:tcPr>
          <w:p w:rsidR="004C0804" w:rsidRPr="00B327DD" w:rsidRDefault="004C0804" w:rsidP="004C0804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High grade serous ovarian cancer</w:t>
            </w:r>
          </w:p>
        </w:tc>
        <w:tc>
          <w:tcPr>
            <w:tcW w:w="1426" w:type="dxa"/>
          </w:tcPr>
          <w:p w:rsidR="004C0804" w:rsidRPr="00B327DD" w:rsidRDefault="004C0804" w:rsidP="004C080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Mutant</w:t>
            </w:r>
          </w:p>
          <w:p w:rsidR="004C0804" w:rsidRPr="00B327DD" w:rsidRDefault="004C0804" w:rsidP="004C080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Ser215Arg</w:t>
            </w:r>
          </w:p>
        </w:tc>
        <w:tc>
          <w:tcPr>
            <w:tcW w:w="1417" w:type="dxa"/>
          </w:tcPr>
          <w:p w:rsidR="004C0804" w:rsidRPr="00B327DD" w:rsidRDefault="004C0804" w:rsidP="004C080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None Detected</w:t>
            </w:r>
          </w:p>
        </w:tc>
        <w:tc>
          <w:tcPr>
            <w:tcW w:w="2493" w:type="dxa"/>
          </w:tcPr>
          <w:p w:rsidR="004C0804" w:rsidRPr="00B327DD" w:rsidRDefault="004C0804" w:rsidP="004C080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Resistant</w:t>
            </w:r>
          </w:p>
        </w:tc>
      </w:tr>
      <w:tr w:rsidR="004C0804" w:rsidRPr="00B327DD" w:rsidTr="004C0804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</w:tcPr>
          <w:p w:rsidR="004C0804" w:rsidRPr="00B327DD" w:rsidRDefault="004C0804" w:rsidP="004C080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TOV3133G</w:t>
            </w:r>
          </w:p>
        </w:tc>
        <w:tc>
          <w:tcPr>
            <w:tcW w:w="2248" w:type="dxa"/>
          </w:tcPr>
          <w:p w:rsidR="004C0804" w:rsidRPr="00B327DD" w:rsidRDefault="004C0804" w:rsidP="004C0804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Serous-papillary adenocarcinoma</w:t>
            </w:r>
          </w:p>
        </w:tc>
        <w:tc>
          <w:tcPr>
            <w:tcW w:w="1426" w:type="dxa"/>
          </w:tcPr>
          <w:p w:rsidR="004C0804" w:rsidRPr="00B327DD" w:rsidRDefault="004C0804" w:rsidP="004C080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Nonsense</w:t>
            </w:r>
          </w:p>
        </w:tc>
        <w:tc>
          <w:tcPr>
            <w:tcW w:w="1417" w:type="dxa"/>
          </w:tcPr>
          <w:p w:rsidR="004C0804" w:rsidRPr="00B327DD" w:rsidRDefault="004C0804" w:rsidP="004C080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None Detected</w:t>
            </w:r>
          </w:p>
        </w:tc>
        <w:tc>
          <w:tcPr>
            <w:tcW w:w="2493" w:type="dxa"/>
          </w:tcPr>
          <w:p w:rsidR="004C0804" w:rsidRPr="00B327DD" w:rsidRDefault="004C0804" w:rsidP="004C080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Sensitive</w:t>
            </w:r>
          </w:p>
        </w:tc>
      </w:tr>
      <w:tr w:rsidR="00CE3143" w:rsidRPr="00B327DD" w:rsidTr="004C0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</w:tcPr>
          <w:p w:rsidR="004C0804" w:rsidRPr="00B327DD" w:rsidRDefault="004C0804" w:rsidP="004C080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TOV3041G</w:t>
            </w:r>
          </w:p>
        </w:tc>
        <w:tc>
          <w:tcPr>
            <w:tcW w:w="2248" w:type="dxa"/>
          </w:tcPr>
          <w:p w:rsidR="004C0804" w:rsidRPr="00B327DD" w:rsidRDefault="004C0804" w:rsidP="004C0804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Serous adenocarcinoma</w:t>
            </w:r>
          </w:p>
        </w:tc>
        <w:tc>
          <w:tcPr>
            <w:tcW w:w="1426" w:type="dxa"/>
          </w:tcPr>
          <w:p w:rsidR="004C0804" w:rsidRPr="00B327DD" w:rsidRDefault="004C0804" w:rsidP="004C080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Wild-type</w:t>
            </w:r>
          </w:p>
        </w:tc>
        <w:tc>
          <w:tcPr>
            <w:tcW w:w="1417" w:type="dxa"/>
          </w:tcPr>
          <w:p w:rsidR="004C0804" w:rsidRPr="00B327DD" w:rsidRDefault="004C0804" w:rsidP="004C080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None Detected</w:t>
            </w:r>
          </w:p>
        </w:tc>
        <w:tc>
          <w:tcPr>
            <w:tcW w:w="2493" w:type="dxa"/>
          </w:tcPr>
          <w:p w:rsidR="004C0804" w:rsidRPr="00B327DD" w:rsidRDefault="004C0804" w:rsidP="004C080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</w:pPr>
            <w:r w:rsidRPr="00B327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/>
              </w:rPr>
              <w:t>Sensitive</w:t>
            </w:r>
          </w:p>
        </w:tc>
      </w:tr>
    </w:tbl>
    <w:p w:rsidR="005922E8" w:rsidRDefault="005922E8" w:rsidP="005922E8"/>
    <w:p w:rsidR="004530CA" w:rsidRDefault="004530CA" w:rsidP="005922E8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rFonts w:asciiTheme="minorHAnsi" w:eastAsiaTheme="minorHAnsi" w:hAnsiTheme="minorHAnsi" w:cstheme="minorBidi"/>
          <w:sz w:val="22"/>
          <w:szCs w:val="22"/>
        </w:rPr>
      </w:pPr>
    </w:p>
    <w:p w:rsidR="005922E8" w:rsidRDefault="00CA145C" w:rsidP="005922E8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</w:pPr>
      <w:r>
        <w:rPr>
          <w:rFonts w:eastAsia="Malgun Gothic"/>
          <w:b/>
          <w:bCs/>
          <w:color w:val="000000" w:themeColor="text1"/>
        </w:rPr>
        <w:t>Supplementary Table 3</w:t>
      </w:r>
      <w:r w:rsidR="005922E8" w:rsidRPr="00E26176">
        <w:rPr>
          <w:rFonts w:eastAsia="Malgun Gothic"/>
          <w:b/>
          <w:bCs/>
          <w:color w:val="000000" w:themeColor="text1"/>
        </w:rPr>
        <w:t>. Information on OVCA cell lines</w:t>
      </w:r>
    </w:p>
    <w:p w:rsidR="005922E8" w:rsidRDefault="005922E8" w:rsidP="005922E8"/>
    <w:p w:rsidR="005922E8" w:rsidRDefault="005922E8" w:rsidP="005922E8"/>
    <w:p w:rsidR="005922E8" w:rsidRDefault="005922E8" w:rsidP="005922E8"/>
    <w:p w:rsidR="005922E8" w:rsidRDefault="005922E8" w:rsidP="005922E8"/>
    <w:p w:rsidR="005922E8" w:rsidRDefault="005922E8" w:rsidP="005922E8"/>
    <w:p w:rsidR="005922E8" w:rsidRPr="0010406A" w:rsidRDefault="005922E8" w:rsidP="005922E8">
      <w:pPr>
        <w:rPr>
          <w:rFonts w:ascii="Times New Roman" w:hAnsi="Times New Roman" w:cs="Times New Roman"/>
        </w:rPr>
      </w:pPr>
      <w:r w:rsidRPr="0010406A">
        <w:rPr>
          <w:rFonts w:ascii="Times New Roman" w:hAnsi="Times New Roman" w:cs="Times New Roman"/>
          <w:b/>
        </w:rPr>
        <w:t>Information on OVCA cell lines</w:t>
      </w:r>
      <w:r w:rsidRPr="0010406A">
        <w:rPr>
          <w:rFonts w:ascii="Times New Roman" w:hAnsi="Times New Roman" w:cs="Times New Roman"/>
        </w:rPr>
        <w:t>: The characterization of these cell lines have been verified in previous literature (Anglesio et al.,2013; Leroy et al., 2014; Provencher et al., 2000; Fleury et al., 2015; Letourneau et al., 2012</w:t>
      </w:r>
      <w:r>
        <w:rPr>
          <w:rFonts w:ascii="Times New Roman" w:hAnsi="Times New Roman" w:cs="Times New Roman"/>
        </w:rPr>
        <w:t xml:space="preserve">; Ouellet et al., 2008; </w:t>
      </w:r>
      <w:r w:rsidRPr="0010406A">
        <w:rPr>
          <w:rFonts w:ascii="Times New Roman" w:hAnsi="Times New Roman" w:cs="Times New Roman"/>
        </w:rPr>
        <w:t>).</w:t>
      </w:r>
    </w:p>
    <w:p w:rsidR="005922E8" w:rsidRDefault="005922E8" w:rsidP="005922E8"/>
    <w:p w:rsidR="00CA145C" w:rsidRDefault="00CA145C" w:rsidP="005922E8"/>
    <w:p w:rsidR="00CA145C" w:rsidRDefault="00CA145C" w:rsidP="005922E8"/>
    <w:p w:rsidR="00CE3143" w:rsidRDefault="00CE3143" w:rsidP="005922E8"/>
    <w:p w:rsidR="00B327DD" w:rsidRDefault="00B327DD" w:rsidP="005922E8"/>
    <w:p w:rsidR="00CA145C" w:rsidRPr="00E75CF0" w:rsidRDefault="00497387" w:rsidP="00CA145C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="00CA145C" w:rsidRPr="00E75CF0">
        <w:rPr>
          <w:rFonts w:ascii="Times New Roman" w:hAnsi="Times New Roman" w:cs="Times New Roman"/>
          <w:b/>
          <w:sz w:val="24"/>
          <w:szCs w:val="24"/>
        </w:rPr>
        <w:t xml:space="preserve">: Customized </w:t>
      </w:r>
      <w:proofErr w:type="spellStart"/>
      <w:r w:rsidR="00CA145C" w:rsidRPr="00E75CF0">
        <w:rPr>
          <w:rFonts w:ascii="Times New Roman" w:hAnsi="Times New Roman" w:cs="Times New Roman"/>
          <w:b/>
          <w:sz w:val="24"/>
          <w:szCs w:val="24"/>
        </w:rPr>
        <w:t>siRNA</w:t>
      </w:r>
      <w:proofErr w:type="spellEnd"/>
      <w:r w:rsidR="00CA145C" w:rsidRPr="00E75CF0">
        <w:rPr>
          <w:rFonts w:ascii="Times New Roman" w:hAnsi="Times New Roman" w:cs="Times New Roman"/>
          <w:b/>
          <w:sz w:val="24"/>
          <w:szCs w:val="24"/>
        </w:rPr>
        <w:t xml:space="preserve"> oligonucleotide duplexes </w:t>
      </w:r>
    </w:p>
    <w:p w:rsidR="005922E8" w:rsidRDefault="005922E8" w:rsidP="005922E8"/>
    <w:tbl>
      <w:tblPr>
        <w:tblStyle w:val="TableGrid"/>
        <w:tblpPr w:leftFromText="180" w:rightFromText="180" w:vertAnchor="text" w:horzAnchor="margin" w:tblpY="-285"/>
        <w:tblW w:w="9889" w:type="dxa"/>
        <w:tblLook w:val="04A0" w:firstRow="1" w:lastRow="0" w:firstColumn="1" w:lastColumn="0" w:noHBand="0" w:noVBand="1"/>
      </w:tblPr>
      <w:tblGrid>
        <w:gridCol w:w="803"/>
        <w:gridCol w:w="700"/>
        <w:gridCol w:w="829"/>
        <w:gridCol w:w="1098"/>
        <w:gridCol w:w="960"/>
        <w:gridCol w:w="2076"/>
        <w:gridCol w:w="2083"/>
        <w:gridCol w:w="1340"/>
      </w:tblGrid>
      <w:tr w:rsidR="00CA145C" w:rsidRPr="00B327DD" w:rsidTr="00CA145C">
        <w:tc>
          <w:tcPr>
            <w:tcW w:w="817" w:type="dxa"/>
            <w:vAlign w:val="center"/>
          </w:tcPr>
          <w:p w:rsidR="00CA145C" w:rsidRPr="00B327DD" w:rsidRDefault="00CA145C" w:rsidP="00CA145C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Product</w:t>
            </w:r>
          </w:p>
        </w:tc>
        <w:tc>
          <w:tcPr>
            <w:tcW w:w="709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Target</w:t>
            </w:r>
          </w:p>
        </w:tc>
        <w:tc>
          <w:tcPr>
            <w:tcW w:w="850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Species</w:t>
            </w:r>
          </w:p>
        </w:tc>
        <w:tc>
          <w:tcPr>
            <w:tcW w:w="1134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Company</w:t>
            </w:r>
          </w:p>
        </w:tc>
        <w:tc>
          <w:tcPr>
            <w:tcW w:w="993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Catalog #</w:t>
            </w:r>
          </w:p>
        </w:tc>
        <w:tc>
          <w:tcPr>
            <w:tcW w:w="1984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Target sequence</w:t>
            </w:r>
          </w:p>
        </w:tc>
        <w:tc>
          <w:tcPr>
            <w:tcW w:w="1985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Anti-sense sequence</w:t>
            </w:r>
          </w:p>
        </w:tc>
        <w:tc>
          <w:tcPr>
            <w:tcW w:w="1417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b/>
                <w:sz w:val="14"/>
                <w:szCs w:val="14"/>
              </w:rPr>
              <w:t>Position on mRNA</w:t>
            </w:r>
          </w:p>
        </w:tc>
      </w:tr>
      <w:tr w:rsidR="00CA145C" w:rsidRPr="00B327DD" w:rsidTr="00CA145C">
        <w:tc>
          <w:tcPr>
            <w:tcW w:w="817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siRNA</w:t>
            </w:r>
            <w:proofErr w:type="spellEnd"/>
            <w:r w:rsidRPr="00B327DD">
              <w:rPr>
                <w:rFonts w:ascii="Times New Roman" w:hAnsi="Times New Roman" w:cs="Times New Roman"/>
                <w:sz w:val="14"/>
                <w:szCs w:val="14"/>
              </w:rPr>
              <w:t xml:space="preserve"> 1</w:t>
            </w:r>
          </w:p>
        </w:tc>
        <w:tc>
          <w:tcPr>
            <w:tcW w:w="709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pGSN</w:t>
            </w:r>
          </w:p>
        </w:tc>
        <w:tc>
          <w:tcPr>
            <w:tcW w:w="850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Human</w:t>
            </w:r>
          </w:p>
        </w:tc>
        <w:tc>
          <w:tcPr>
            <w:tcW w:w="1134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IDT (Iowa, USA)</w:t>
            </w:r>
          </w:p>
        </w:tc>
        <w:tc>
          <w:tcPr>
            <w:tcW w:w="993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84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GCGACCCGAGGCCGCGGCU</w:t>
            </w:r>
          </w:p>
        </w:tc>
        <w:tc>
          <w:tcPr>
            <w:tcW w:w="1985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AGCCGCGGCCUCGGGUCGC</w:t>
            </w:r>
          </w:p>
        </w:tc>
        <w:tc>
          <w:tcPr>
            <w:tcW w:w="1417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</w:tr>
      <w:tr w:rsidR="00CA145C" w:rsidRPr="00B327DD" w:rsidTr="00CA145C">
        <w:tc>
          <w:tcPr>
            <w:tcW w:w="817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siRNA</w:t>
            </w:r>
            <w:proofErr w:type="spellEnd"/>
            <w:r w:rsidRPr="00B327DD">
              <w:rPr>
                <w:rFonts w:ascii="Times New Roman" w:hAnsi="Times New Roman" w:cs="Times New Roman"/>
                <w:sz w:val="14"/>
                <w:szCs w:val="14"/>
              </w:rPr>
              <w:t xml:space="preserve"> 2</w:t>
            </w:r>
          </w:p>
        </w:tc>
        <w:tc>
          <w:tcPr>
            <w:tcW w:w="709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pGSN</w:t>
            </w:r>
          </w:p>
        </w:tc>
        <w:tc>
          <w:tcPr>
            <w:tcW w:w="850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Human</w:t>
            </w:r>
          </w:p>
        </w:tc>
        <w:tc>
          <w:tcPr>
            <w:tcW w:w="1134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IDT (Iowa, USA)</w:t>
            </w:r>
          </w:p>
        </w:tc>
        <w:tc>
          <w:tcPr>
            <w:tcW w:w="993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84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UGCCCGAGGCGCGGCCCAA</w:t>
            </w:r>
          </w:p>
        </w:tc>
        <w:tc>
          <w:tcPr>
            <w:tcW w:w="1985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UUGGGCCGCGCCUCGGGCA</w:t>
            </w:r>
          </w:p>
        </w:tc>
        <w:tc>
          <w:tcPr>
            <w:tcW w:w="1417" w:type="dxa"/>
            <w:vAlign w:val="center"/>
          </w:tcPr>
          <w:p w:rsidR="00CA145C" w:rsidRPr="00B327DD" w:rsidRDefault="00CA145C" w:rsidP="00CA14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27DD">
              <w:rPr>
                <w:rFonts w:ascii="Times New Roman" w:hAnsi="Times New Roman" w:cs="Times New Roman"/>
                <w:sz w:val="14"/>
                <w:szCs w:val="14"/>
              </w:rPr>
              <w:t>192</w:t>
            </w:r>
          </w:p>
        </w:tc>
      </w:tr>
    </w:tbl>
    <w:p w:rsidR="005922E8" w:rsidRDefault="005922E8" w:rsidP="005922E8"/>
    <w:p w:rsidR="005922E8" w:rsidRDefault="005922E8" w:rsidP="005922E8"/>
    <w:p w:rsidR="005922E8" w:rsidRDefault="005922E8" w:rsidP="005922E8"/>
    <w:p w:rsidR="005922E8" w:rsidRDefault="005922E8" w:rsidP="005922E8"/>
    <w:p w:rsidR="005922E8" w:rsidRDefault="005922E8" w:rsidP="005922E8"/>
    <w:p w:rsidR="005922E8" w:rsidRDefault="005922E8" w:rsidP="00443570">
      <w:pPr>
        <w:rPr>
          <w:rFonts w:ascii="Times New Roman" w:hAnsi="Times New Roman" w:cs="Times New Roman"/>
        </w:rPr>
      </w:pPr>
    </w:p>
    <w:p w:rsidR="00B73698" w:rsidRPr="00660666" w:rsidRDefault="00443570">
      <w:pPr>
        <w:rPr>
          <w:rFonts w:ascii="Times New Roman" w:hAnsi="Times New Roman" w:cs="Times New Roman"/>
        </w:rPr>
      </w:pPr>
      <w:r w:rsidRPr="0066066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F87ECE" wp14:editId="202583EC">
                <wp:simplePos x="0" y="0"/>
                <wp:positionH relativeFrom="column">
                  <wp:posOffset>-161925</wp:posOffset>
                </wp:positionH>
                <wp:positionV relativeFrom="paragraph">
                  <wp:posOffset>7786370</wp:posOffset>
                </wp:positionV>
                <wp:extent cx="6062345" cy="53340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62345" cy="5334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43570" w:rsidRDefault="00443570" w:rsidP="00443570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 xml:space="preserve">IRS, immunoreactive score; pGSN, plasma gelsolin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29" style="position:absolute;margin-left:-12.75pt;margin-top:613.1pt;width:477.35pt;height:42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" filled="f" stroked="f">
                <v:textbox>
                  <w:txbxContent>
                    <w:p w:rsidR="00443570" w:rsidRDefault="00443570" w:rsidP="00443570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 xml:space="preserve">IRS, immunoreactive score; pGSN, plasma gelsolin </w:t>
                      </w:r>
                    </w:p>
                  </w:txbxContent>
                </v:textbox>
              </v:rect>
            </w:pict>
          </mc:Fallback>
        </mc:AlternateContent>
      </w:r>
    </w:p>
    <w:sectPr w:rsidR="00B73698" w:rsidRPr="00660666" w:rsidSect="0052610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+mj-ea">
    <w:panose1 w:val="00000000000000000000"/>
    <w:charset w:val="00"/>
    <w:family w:val="roman"/>
    <w:notTrueType/>
    <w:pitch w:val="default"/>
  </w:font>
  <w:font w:name="+mn-ea">
    <w:panose1 w:val="00000000000000000000"/>
    <w:charset w:val="00"/>
    <w:family w:val="roman"/>
    <w:notTrueType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7F5819"/>
    <w:multiLevelType w:val="hybridMultilevel"/>
    <w:tmpl w:val="BFAEFF98"/>
    <w:lvl w:ilvl="0" w:tplc="37B45CA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F50C73"/>
    <w:multiLevelType w:val="hybridMultilevel"/>
    <w:tmpl w:val="D256BF1C"/>
    <w:lvl w:ilvl="0" w:tplc="D6CA9A6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143C25"/>
    <w:multiLevelType w:val="hybridMultilevel"/>
    <w:tmpl w:val="03E4A882"/>
    <w:lvl w:ilvl="0" w:tplc="59B60F6C">
      <w:start w:val="1"/>
      <w:numFmt w:val="decimal"/>
      <w:lvlText w:val="%1."/>
      <w:lvlJc w:val="left"/>
      <w:pPr>
        <w:ind w:left="-1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85" w:hanging="360"/>
      </w:pPr>
    </w:lvl>
    <w:lvl w:ilvl="2" w:tplc="0409001B" w:tentative="1">
      <w:start w:val="1"/>
      <w:numFmt w:val="lowerRoman"/>
      <w:lvlText w:val="%3."/>
      <w:lvlJc w:val="right"/>
      <w:pPr>
        <w:ind w:left="1305" w:hanging="180"/>
      </w:pPr>
    </w:lvl>
    <w:lvl w:ilvl="3" w:tplc="0409000F" w:tentative="1">
      <w:start w:val="1"/>
      <w:numFmt w:val="decimal"/>
      <w:lvlText w:val="%4."/>
      <w:lvlJc w:val="left"/>
      <w:pPr>
        <w:ind w:left="2025" w:hanging="360"/>
      </w:pPr>
    </w:lvl>
    <w:lvl w:ilvl="4" w:tplc="04090019" w:tentative="1">
      <w:start w:val="1"/>
      <w:numFmt w:val="lowerLetter"/>
      <w:lvlText w:val="%5."/>
      <w:lvlJc w:val="left"/>
      <w:pPr>
        <w:ind w:left="2745" w:hanging="360"/>
      </w:pPr>
    </w:lvl>
    <w:lvl w:ilvl="5" w:tplc="0409001B" w:tentative="1">
      <w:start w:val="1"/>
      <w:numFmt w:val="lowerRoman"/>
      <w:lvlText w:val="%6."/>
      <w:lvlJc w:val="right"/>
      <w:pPr>
        <w:ind w:left="3465" w:hanging="180"/>
      </w:pPr>
    </w:lvl>
    <w:lvl w:ilvl="6" w:tplc="0409000F" w:tentative="1">
      <w:start w:val="1"/>
      <w:numFmt w:val="decimal"/>
      <w:lvlText w:val="%7."/>
      <w:lvlJc w:val="left"/>
      <w:pPr>
        <w:ind w:left="4185" w:hanging="360"/>
      </w:pPr>
    </w:lvl>
    <w:lvl w:ilvl="7" w:tplc="04090019" w:tentative="1">
      <w:start w:val="1"/>
      <w:numFmt w:val="lowerLetter"/>
      <w:lvlText w:val="%8."/>
      <w:lvlJc w:val="left"/>
      <w:pPr>
        <w:ind w:left="4905" w:hanging="360"/>
      </w:pPr>
    </w:lvl>
    <w:lvl w:ilvl="8" w:tplc="0409001B" w:tentative="1">
      <w:start w:val="1"/>
      <w:numFmt w:val="lowerRoman"/>
      <w:lvlText w:val="%9."/>
      <w:lvlJc w:val="right"/>
      <w:pPr>
        <w:ind w:left="5625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570"/>
    <w:rsid w:val="00302144"/>
    <w:rsid w:val="00314E3A"/>
    <w:rsid w:val="003613FD"/>
    <w:rsid w:val="003E0D84"/>
    <w:rsid w:val="003F16C8"/>
    <w:rsid w:val="00443570"/>
    <w:rsid w:val="004530CA"/>
    <w:rsid w:val="00497387"/>
    <w:rsid w:val="004C0804"/>
    <w:rsid w:val="004C2387"/>
    <w:rsid w:val="005247B9"/>
    <w:rsid w:val="00526107"/>
    <w:rsid w:val="00575A21"/>
    <w:rsid w:val="005922E8"/>
    <w:rsid w:val="00660666"/>
    <w:rsid w:val="007A226C"/>
    <w:rsid w:val="007E7028"/>
    <w:rsid w:val="0090606F"/>
    <w:rsid w:val="00971F8E"/>
    <w:rsid w:val="00986902"/>
    <w:rsid w:val="009950B9"/>
    <w:rsid w:val="009C4CB9"/>
    <w:rsid w:val="009D0600"/>
    <w:rsid w:val="00A4033D"/>
    <w:rsid w:val="00AA1747"/>
    <w:rsid w:val="00AC45CC"/>
    <w:rsid w:val="00B327DD"/>
    <w:rsid w:val="00B3294C"/>
    <w:rsid w:val="00B4617D"/>
    <w:rsid w:val="00B73698"/>
    <w:rsid w:val="00BD3B27"/>
    <w:rsid w:val="00CA145C"/>
    <w:rsid w:val="00CE3143"/>
    <w:rsid w:val="00CF12E2"/>
    <w:rsid w:val="00D87101"/>
    <w:rsid w:val="00DC4D0C"/>
    <w:rsid w:val="00E61A14"/>
    <w:rsid w:val="00F23B1E"/>
    <w:rsid w:val="00F2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57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35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4435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43570"/>
  </w:style>
  <w:style w:type="paragraph" w:styleId="BalloonText">
    <w:name w:val="Balloon Text"/>
    <w:basedOn w:val="Normal"/>
    <w:link w:val="BalloonTextChar"/>
    <w:uiPriority w:val="99"/>
    <w:semiHidden/>
    <w:unhideWhenUsed/>
    <w:rsid w:val="00575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A2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C4CB9"/>
    <w:pPr>
      <w:ind w:left="720"/>
      <w:contextualSpacing/>
    </w:pPr>
  </w:style>
  <w:style w:type="paragraph" w:styleId="NoSpacing">
    <w:name w:val="No Spacing"/>
    <w:uiPriority w:val="1"/>
    <w:qFormat/>
    <w:rsid w:val="00971F8E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971F8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A14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57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35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4435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43570"/>
  </w:style>
  <w:style w:type="paragraph" w:styleId="BalloonText">
    <w:name w:val="Balloon Text"/>
    <w:basedOn w:val="Normal"/>
    <w:link w:val="BalloonTextChar"/>
    <w:uiPriority w:val="99"/>
    <w:semiHidden/>
    <w:unhideWhenUsed/>
    <w:rsid w:val="00575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A2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C4CB9"/>
    <w:pPr>
      <w:ind w:left="720"/>
      <w:contextualSpacing/>
    </w:pPr>
  </w:style>
  <w:style w:type="paragraph" w:styleId="NoSpacing">
    <w:name w:val="No Spacing"/>
    <w:uiPriority w:val="1"/>
    <w:qFormat/>
    <w:rsid w:val="00971F8E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971F8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A14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btsang@ohri.ca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8</TotalTime>
  <Pages>5</Pages>
  <Words>646</Words>
  <Characters>368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4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re-Werehene, Meshach</dc:creator>
  <cp:lastModifiedBy>Asare-Werehene, Meshach</cp:lastModifiedBy>
  <cp:revision>13</cp:revision>
  <cp:lastPrinted>2020-02-06T21:05:00Z</cp:lastPrinted>
  <dcterms:created xsi:type="dcterms:W3CDTF">2022-10-04T18:45:00Z</dcterms:created>
  <dcterms:modified xsi:type="dcterms:W3CDTF">2022-10-14T18:31:00Z</dcterms:modified>
</cp:coreProperties>
</file>